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109E0" w14:textId="0309B4DF" w:rsidR="001F619F" w:rsidRDefault="001F619F" w:rsidP="001F619F">
      <w:pPr>
        <w:jc w:val="center"/>
        <w:rPr>
          <w:b/>
          <w:color w:val="000000" w:themeColor="text1"/>
          <w:sz w:val="32"/>
          <w:szCs w:val="32"/>
          <w:lang w:val="en-US"/>
        </w:rPr>
      </w:pPr>
      <w:r>
        <w:rPr>
          <w:b/>
          <w:color w:val="000000" w:themeColor="text1"/>
          <w:sz w:val="32"/>
          <w:szCs w:val="32"/>
          <w:lang w:val="en-US"/>
        </w:rPr>
        <w:t>Supplemental Material</w:t>
      </w:r>
    </w:p>
    <w:p w14:paraId="7FAF2116" w14:textId="4A612F83" w:rsidR="001F619F" w:rsidRDefault="001F619F" w:rsidP="001F619F">
      <w:pPr>
        <w:spacing w:line="480" w:lineRule="auto"/>
        <w:rPr>
          <w:b/>
          <w:color w:val="000000" w:themeColor="text1"/>
          <w:sz w:val="32"/>
          <w:szCs w:val="32"/>
          <w:lang w:val="en-US"/>
        </w:rPr>
      </w:pPr>
      <w:r>
        <w:rPr>
          <w:b/>
          <w:color w:val="000000" w:themeColor="text1"/>
          <w:sz w:val="32"/>
          <w:szCs w:val="32"/>
          <w:lang w:val="en-US"/>
        </w:rPr>
        <w:br w:type="page"/>
      </w:r>
      <w:r>
        <w:rPr>
          <w:b/>
          <w:color w:val="000000" w:themeColor="text1"/>
          <w:sz w:val="32"/>
          <w:szCs w:val="32"/>
          <w:lang w:val="en-US"/>
        </w:rPr>
        <w:lastRenderedPageBreak/>
        <w:t>Methods and Material</w:t>
      </w:r>
    </w:p>
    <w:p w14:paraId="6CCF9778" w14:textId="651615C8" w:rsidR="001F619F" w:rsidRPr="00D14620" w:rsidRDefault="001F619F" w:rsidP="001F619F">
      <w:pPr>
        <w:pStyle w:val="berschrift3"/>
        <w:spacing w:line="480" w:lineRule="auto"/>
        <w:rPr>
          <w:rFonts w:ascii="Times New Roman" w:hAnsi="Times New Roman" w:cs="Times New Roman"/>
          <w:i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lang w:val="en-US"/>
        </w:rPr>
        <w:t>Animal handling protocol</w:t>
      </w:r>
    </w:p>
    <w:p w14:paraId="46C16F04" w14:textId="5B49A226" w:rsidR="00F9237C" w:rsidRPr="00F9237C" w:rsidRDefault="00F9237C" w:rsidP="00F9237C">
      <w:pPr>
        <w:widowControl w:val="0"/>
        <w:autoSpaceDE w:val="0"/>
        <w:autoSpaceDN w:val="0"/>
        <w:adjustRightInd w:val="0"/>
        <w:spacing w:after="240" w:line="480" w:lineRule="auto"/>
        <w:ind w:firstLine="708"/>
        <w:contextualSpacing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>The pigs are housed under controlled and standardized conditions (artificial day-night rhythm 12:12; room temperature 22±2°C</w:t>
      </w:r>
      <w:r w:rsidR="00575535">
        <w:rPr>
          <w:color w:val="000000" w:themeColor="text1"/>
          <w:lang w:val="en-US"/>
        </w:rPr>
        <w:t>.</w:t>
      </w:r>
      <w:r w:rsidRPr="00F9237C">
        <w:rPr>
          <w:color w:val="000000" w:themeColor="text1"/>
          <w:lang w:val="en-US"/>
        </w:rPr>
        <w:t xml:space="preserve"> humidity 55±10%) in groups</w:t>
      </w:r>
      <w:r w:rsidR="00575535">
        <w:rPr>
          <w:color w:val="000000" w:themeColor="text1"/>
          <w:lang w:val="en-US"/>
        </w:rPr>
        <w:t>.</w:t>
      </w:r>
      <w:r w:rsidRPr="00F9237C">
        <w:rPr>
          <w:color w:val="000000" w:themeColor="text1"/>
          <w:lang w:val="en-US"/>
        </w:rPr>
        <w:t xml:space="preserve"> the enclosures are outfitted with straw on the floors. After arrival at the facilities</w:t>
      </w:r>
      <w:r w:rsidR="00575535">
        <w:rPr>
          <w:color w:val="000000" w:themeColor="text1"/>
          <w:lang w:val="en-US"/>
        </w:rPr>
        <w:t>.</w:t>
      </w:r>
      <w:r w:rsidRPr="00F9237C">
        <w:rPr>
          <w:color w:val="000000" w:themeColor="text1"/>
          <w:lang w:val="en-US"/>
        </w:rPr>
        <w:t xml:space="preserve"> the pigs are acclimated to their new environment for 1 week before experiments. The pigs are fed with a special feed for pigs (</w:t>
      </w:r>
      <w:proofErr w:type="spellStart"/>
      <w:r w:rsidRPr="00F9237C">
        <w:rPr>
          <w:color w:val="000000" w:themeColor="text1"/>
          <w:lang w:val="en-US"/>
        </w:rPr>
        <w:t>LASvendi</w:t>
      </w:r>
      <w:proofErr w:type="spellEnd"/>
      <w:r w:rsidR="00575535">
        <w:rPr>
          <w:color w:val="000000" w:themeColor="text1"/>
          <w:lang w:val="en-US"/>
        </w:rPr>
        <w:t>.</w:t>
      </w:r>
      <w:r w:rsidRPr="00F9237C">
        <w:rPr>
          <w:color w:val="000000" w:themeColor="text1"/>
          <w:lang w:val="en-US"/>
        </w:rPr>
        <w:t xml:space="preserve"> Germany)</w:t>
      </w:r>
      <w:r w:rsidR="00575535">
        <w:rPr>
          <w:color w:val="000000" w:themeColor="text1"/>
          <w:lang w:val="en-US"/>
        </w:rPr>
        <w:t>.</w:t>
      </w:r>
      <w:r w:rsidRPr="00F9237C">
        <w:rPr>
          <w:color w:val="000000" w:themeColor="text1"/>
          <w:lang w:val="en-US"/>
        </w:rPr>
        <w:t xml:space="preserve"> apples as needed and water ad libitum. The animals are checked twice daily by animal handlers.</w:t>
      </w:r>
    </w:p>
    <w:p w14:paraId="05CCB6F0" w14:textId="06672CCF" w:rsidR="00F9237C" w:rsidRPr="00F9237C" w:rsidRDefault="00F9237C" w:rsidP="00F9237C">
      <w:pPr>
        <w:widowControl w:val="0"/>
        <w:autoSpaceDE w:val="0"/>
        <w:autoSpaceDN w:val="0"/>
        <w:adjustRightInd w:val="0"/>
        <w:spacing w:after="240" w:line="480" w:lineRule="auto"/>
        <w:ind w:firstLine="708"/>
        <w:contextualSpacing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 xml:space="preserve">Indications for premature termination of experiments and euthanasia </w:t>
      </w:r>
      <w:r>
        <w:rPr>
          <w:color w:val="000000" w:themeColor="text1"/>
          <w:lang w:val="en-US"/>
        </w:rPr>
        <w:t>were</w:t>
      </w:r>
      <w:r w:rsidRPr="00F9237C">
        <w:rPr>
          <w:color w:val="000000" w:themeColor="text1"/>
          <w:lang w:val="en-US"/>
        </w:rPr>
        <w:t>:</w:t>
      </w:r>
    </w:p>
    <w:p w14:paraId="1992B76F" w14:textId="77777777" w:rsidR="00F9237C" w:rsidRPr="00F9237C" w:rsidRDefault="00F9237C" w:rsidP="00F9237C">
      <w:pPr>
        <w:pStyle w:val="Listenabsatz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480" w:lineRule="auto"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>rapid decrease in body weight up to 20%</w:t>
      </w:r>
    </w:p>
    <w:p w14:paraId="2C93D12D" w14:textId="77777777" w:rsidR="00F9237C" w:rsidRPr="00F9237C" w:rsidRDefault="00F9237C" w:rsidP="00F9237C">
      <w:pPr>
        <w:pStyle w:val="Listenabsatz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480" w:lineRule="auto"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>Refuse of food- and/or water uptake</w:t>
      </w:r>
    </w:p>
    <w:p w14:paraId="3DCC7980" w14:textId="77777777" w:rsidR="00F9237C" w:rsidRPr="00F9237C" w:rsidRDefault="00F9237C" w:rsidP="00F9237C">
      <w:pPr>
        <w:pStyle w:val="Listenabsatz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480" w:lineRule="auto"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>uncontrolled bleeding</w:t>
      </w:r>
    </w:p>
    <w:p w14:paraId="685DE848" w14:textId="77777777" w:rsidR="00F9237C" w:rsidRPr="00F9237C" w:rsidRDefault="00F9237C" w:rsidP="00F9237C">
      <w:pPr>
        <w:pStyle w:val="Listenabsatz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480" w:lineRule="auto"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>uncontrolled infection</w:t>
      </w:r>
    </w:p>
    <w:p w14:paraId="75A5089D" w14:textId="77777777" w:rsidR="00F9237C" w:rsidRPr="00F9237C" w:rsidRDefault="00F9237C" w:rsidP="00F9237C">
      <w:pPr>
        <w:pStyle w:val="Listenabsatz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480" w:lineRule="auto"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>observed behavior as a sign for significant pain</w:t>
      </w:r>
    </w:p>
    <w:p w14:paraId="574875E8" w14:textId="77777777" w:rsidR="00F9237C" w:rsidRPr="00F9237C" w:rsidRDefault="00F9237C" w:rsidP="00F9237C">
      <w:pPr>
        <w:pStyle w:val="Listenabsatz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480" w:lineRule="auto"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>contamination of surgical site</w:t>
      </w:r>
    </w:p>
    <w:p w14:paraId="11E01D53" w14:textId="77777777" w:rsidR="00F9237C" w:rsidRPr="00F9237C" w:rsidRDefault="00F9237C" w:rsidP="00F9237C">
      <w:pPr>
        <w:pStyle w:val="Listenabsatz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480" w:lineRule="auto"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>respiratory disorders</w:t>
      </w:r>
    </w:p>
    <w:p w14:paraId="0F74BC70" w14:textId="7300AD61" w:rsidR="001F619F" w:rsidRPr="00F9237C" w:rsidRDefault="00F9237C" w:rsidP="001F619F">
      <w:pPr>
        <w:pStyle w:val="Listenabsatz"/>
        <w:widowControl w:val="0"/>
        <w:numPr>
          <w:ilvl w:val="0"/>
          <w:numId w:val="12"/>
        </w:numPr>
        <w:autoSpaceDE w:val="0"/>
        <w:autoSpaceDN w:val="0"/>
        <w:adjustRightInd w:val="0"/>
        <w:spacing w:after="240" w:line="480" w:lineRule="auto"/>
        <w:rPr>
          <w:color w:val="000000" w:themeColor="text1"/>
          <w:lang w:val="en-US"/>
        </w:rPr>
      </w:pPr>
      <w:r w:rsidRPr="00F9237C">
        <w:rPr>
          <w:color w:val="000000" w:themeColor="text1"/>
          <w:lang w:val="en-US"/>
        </w:rPr>
        <w:t>significant change in behavior or neurological disabilities</w:t>
      </w:r>
    </w:p>
    <w:p w14:paraId="0222A38F" w14:textId="77777777" w:rsidR="001F619F" w:rsidRPr="00D14620" w:rsidRDefault="001F619F" w:rsidP="001F619F">
      <w:pPr>
        <w:pStyle w:val="berschrift3"/>
        <w:spacing w:line="480" w:lineRule="auto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D14620">
        <w:rPr>
          <w:rFonts w:ascii="Times New Roman" w:hAnsi="Times New Roman" w:cs="Times New Roman"/>
          <w:i/>
          <w:color w:val="000000" w:themeColor="text1"/>
          <w:lang w:val="en-US"/>
        </w:rPr>
        <w:t>Histomorphometry and Histopathology</w:t>
      </w:r>
    </w:p>
    <w:p w14:paraId="05E94ED7" w14:textId="3510F0E5" w:rsidR="001F619F" w:rsidRPr="00D14620" w:rsidRDefault="001F619F" w:rsidP="001F619F">
      <w:pPr>
        <w:widowControl w:val="0"/>
        <w:autoSpaceDE w:val="0"/>
        <w:autoSpaceDN w:val="0"/>
        <w:adjustRightInd w:val="0"/>
        <w:spacing w:after="240" w:line="480" w:lineRule="auto"/>
        <w:ind w:firstLine="708"/>
        <w:contextualSpacing/>
        <w:rPr>
          <w:color w:val="000000" w:themeColor="text1"/>
          <w:lang w:val="en-US"/>
        </w:rPr>
      </w:pPr>
      <w:r w:rsidRPr="00D14620">
        <w:rPr>
          <w:color w:val="000000" w:themeColor="text1"/>
          <w:lang w:val="en-US"/>
        </w:rPr>
        <w:t>Histopathology and histomorphometry assessments were carried out by experienced observers without knowledge of the stent type or medication group. Each stented segment was cut into 3 parts (proximal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middle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and distal) and were evaluated using the recommendation of Schwartz et al. </w:t>
      </w:r>
      <w:r w:rsidRPr="00D14620">
        <w:rPr>
          <w:color w:val="000000" w:themeColor="text1"/>
          <w:lang w:val="en-US"/>
        </w:rPr>
        <w:fldChar w:fldCharType="begin">
          <w:fldData xml:space="preserve">PEVuZE5vdGU+PENpdGU+PEF1dGhvcj5TY2h3YXJ0ejwvQXV0aG9yPjxZZWFyPjIwMDg8L1llYXI+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=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TY2h3YXJ0ejwvQXV0aG9yPjxZZWFyPjIwMDg8L1llYXI+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=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 w:rsidRPr="00D14620">
        <w:rPr>
          <w:color w:val="000000" w:themeColor="text1"/>
          <w:lang w:val="en-US"/>
        </w:rPr>
      </w:r>
      <w:r w:rsidRPr="00D14620"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(1)</w:t>
      </w:r>
      <w:r w:rsidRPr="00D14620">
        <w:rPr>
          <w:color w:val="000000" w:themeColor="text1"/>
          <w:lang w:val="en-US"/>
        </w:rPr>
        <w:fldChar w:fldCharType="end"/>
      </w:r>
      <w:r w:rsidRPr="00D14620">
        <w:rPr>
          <w:color w:val="000000" w:themeColor="text1"/>
          <w:lang w:val="en-US"/>
        </w:rPr>
        <w:t>.</w:t>
      </w:r>
    </w:p>
    <w:p w14:paraId="62822FD3" w14:textId="662BB588" w:rsidR="001F619F" w:rsidRPr="00D14620" w:rsidRDefault="001F619F" w:rsidP="001F619F">
      <w:pPr>
        <w:widowControl w:val="0"/>
        <w:autoSpaceDE w:val="0"/>
        <w:autoSpaceDN w:val="0"/>
        <w:adjustRightInd w:val="0"/>
        <w:spacing w:line="480" w:lineRule="auto"/>
        <w:ind w:firstLine="708"/>
        <w:contextualSpacing/>
        <w:rPr>
          <w:b/>
          <w:color w:val="000000" w:themeColor="text1"/>
          <w:lang w:val="en-US"/>
        </w:rPr>
      </w:pPr>
      <w:r w:rsidRPr="00D14620">
        <w:rPr>
          <w:color w:val="000000" w:themeColor="text1"/>
          <w:lang w:val="en-US"/>
        </w:rPr>
        <w:t>Briefly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inflammation score was graded as 0 for no inflammation or minimal amount of inflammatory cells in media and adventitia; 1 for mild diffuse inflammatory infiltration or </w:t>
      </w:r>
      <w:r w:rsidRPr="00D14620">
        <w:rPr>
          <w:color w:val="000000" w:themeColor="text1"/>
          <w:lang w:val="en-US"/>
        </w:rPr>
        <w:lastRenderedPageBreak/>
        <w:t>focally moderated in &lt;25% of the vessel area in media and adventitia; 2 for moderate inflammatory infiltration or focally marked in 25-50% of the vessel area in media and adventitia; 3 for heavy inflammatory infiltration or focally marked in &gt;50% of the vessel area in media and adventitia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and 4 for granulomatous inflammatory reaction in any vessel wall layer of the artery. Fibrin score was graded from 0 to 3 as no fibrin deposition or fibrin deposition involving &lt;10%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10-25% or &gt;25% of the circumference of the vessel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respectively. The severity of injury was graded: Grade 0 (no injury): internal (IEL) and external elastic lamina (IEL) and media intact; Grade 0.5: IEL minimal disruption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media and EEL intact; Grade 1: IEL lacerated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media and EEL intact; Grade 1.5 IEL lacerated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media &lt;half thickness lacerated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EEL intact; Grade 2: IEL lacerated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media &gt;half thickness lacerated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EEL intact; Grade 2.5: IEL and media (full thickness) lacerated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IEL minimal disruption; Grade 3: IEL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media (full thickness) and EEL lacerated.</w:t>
      </w:r>
    </w:p>
    <w:p w14:paraId="37719872" w14:textId="56FDB673" w:rsidR="001F619F" w:rsidRPr="00D14620" w:rsidRDefault="001F619F" w:rsidP="001F619F">
      <w:pPr>
        <w:spacing w:line="480" w:lineRule="auto"/>
        <w:ind w:firstLine="708"/>
        <w:contextualSpacing/>
        <w:rPr>
          <w:color w:val="000000" w:themeColor="text1"/>
          <w:lang w:val="en-US"/>
        </w:rPr>
      </w:pPr>
      <w:r w:rsidRPr="00D14620">
        <w:rPr>
          <w:color w:val="000000" w:themeColor="text1"/>
          <w:lang w:val="en-US"/>
        </w:rPr>
        <w:t>Endothelial coverage was expressed as the percentage of the lumen circumference covered by endothelium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measured by computerized planimetry (ImageJ version 1.440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NIH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Bethesda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Maryland).</w:t>
      </w:r>
    </w:p>
    <w:p w14:paraId="1BF22010" w14:textId="2C1403FC" w:rsidR="001F619F" w:rsidRPr="00D14620" w:rsidRDefault="001F619F" w:rsidP="001F619F">
      <w:pPr>
        <w:spacing w:line="480" w:lineRule="auto"/>
        <w:ind w:firstLine="708"/>
        <w:contextualSpacing/>
        <w:rPr>
          <w:color w:val="000000" w:themeColor="text1"/>
          <w:lang w:val="en-US"/>
        </w:rPr>
      </w:pPr>
      <w:r w:rsidRPr="00D14620">
        <w:rPr>
          <w:color w:val="000000" w:themeColor="text1"/>
          <w:lang w:val="en-US"/>
        </w:rPr>
        <w:t>The following quantitative histomorphometric parameters were measured: lumen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internal and external elastic lamina area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and the maximal neointimal thickness. The calculated histomorphometric parameters included the neointima area (difference between internal elastic lamina and lumen area)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media area (difference between external and internal elastic lamina area)</w:t>
      </w:r>
      <w:r w:rsidR="00575535">
        <w:rPr>
          <w:color w:val="000000" w:themeColor="text1"/>
          <w:lang w:val="en-US"/>
        </w:rPr>
        <w:t>.</w:t>
      </w:r>
      <w:r w:rsidRPr="00D14620">
        <w:rPr>
          <w:color w:val="000000" w:themeColor="text1"/>
          <w:lang w:val="en-US"/>
        </w:rPr>
        <w:t xml:space="preserve"> and % area stenosis [(neointimal area/internal elastic lamina area) x 100].</w:t>
      </w:r>
    </w:p>
    <w:p w14:paraId="32C4C6B4" w14:textId="1F2D0677" w:rsidR="001F619F" w:rsidRPr="00D14620" w:rsidRDefault="001F619F" w:rsidP="001F619F">
      <w:pPr>
        <w:spacing w:line="480" w:lineRule="auto"/>
        <w:ind w:firstLine="708"/>
        <w:contextualSpacing/>
        <w:rPr>
          <w:color w:val="000000" w:themeColor="text1"/>
          <w:lang w:val="en-US"/>
        </w:rPr>
      </w:pPr>
      <w:r w:rsidRPr="00D14620">
        <w:rPr>
          <w:color w:val="000000" w:themeColor="text1"/>
          <w:lang w:val="en-US" w:eastAsia="en-GB"/>
        </w:rPr>
        <w:t>A matched analysis of in vivo OCT and ex vivo histology could not be performed</w:t>
      </w:r>
      <w:r w:rsidR="00575535">
        <w:rPr>
          <w:color w:val="000000" w:themeColor="text1"/>
          <w:lang w:val="en-US" w:eastAsia="en-GB"/>
        </w:rPr>
        <w:t>.</w:t>
      </w:r>
      <w:r w:rsidRPr="00D14620">
        <w:rPr>
          <w:color w:val="000000" w:themeColor="text1"/>
          <w:lang w:val="en-US" w:eastAsia="en-GB"/>
        </w:rPr>
        <w:t xml:space="preserve"> since no external marker could be implanted to serve as a reference to ensure the precise correlation of individual cross sections.</w:t>
      </w:r>
    </w:p>
    <w:p w14:paraId="2FC5C0A3" w14:textId="7C9542AC" w:rsidR="001F619F" w:rsidRDefault="001F619F">
      <w:pPr>
        <w:rPr>
          <w:b/>
          <w:color w:val="000000" w:themeColor="text1"/>
          <w:sz w:val="32"/>
          <w:szCs w:val="32"/>
          <w:lang w:val="en-US"/>
        </w:rPr>
      </w:pPr>
      <w:r>
        <w:rPr>
          <w:b/>
          <w:color w:val="000000" w:themeColor="text1"/>
          <w:sz w:val="32"/>
          <w:szCs w:val="32"/>
          <w:lang w:val="en-US"/>
        </w:rPr>
        <w:br w:type="page"/>
      </w:r>
    </w:p>
    <w:p w14:paraId="6204D0C4" w14:textId="77777777" w:rsidR="001F619F" w:rsidRDefault="001F619F">
      <w:pPr>
        <w:rPr>
          <w:b/>
          <w:color w:val="000000" w:themeColor="text1"/>
          <w:sz w:val="32"/>
          <w:szCs w:val="32"/>
          <w:lang w:val="en-US"/>
        </w:rPr>
      </w:pPr>
    </w:p>
    <w:p w14:paraId="0AB36CF5" w14:textId="0F544AC9" w:rsidR="00E02567" w:rsidRPr="00962906" w:rsidRDefault="00E02567" w:rsidP="00962906">
      <w:pPr>
        <w:spacing w:line="480" w:lineRule="auto"/>
        <w:rPr>
          <w:b/>
          <w:color w:val="000000" w:themeColor="text1"/>
          <w:sz w:val="32"/>
          <w:szCs w:val="32"/>
          <w:lang w:val="en-US"/>
        </w:rPr>
      </w:pPr>
      <w:r w:rsidRPr="00962906">
        <w:rPr>
          <w:b/>
          <w:color w:val="000000" w:themeColor="text1"/>
          <w:sz w:val="32"/>
          <w:szCs w:val="32"/>
          <w:lang w:val="en-US"/>
        </w:rPr>
        <w:t>Supplementary Figure Legends</w:t>
      </w:r>
    </w:p>
    <w:p w14:paraId="449E2085" w14:textId="77777777" w:rsidR="00E02567" w:rsidRPr="00962906" w:rsidRDefault="00E02567" w:rsidP="00962906">
      <w:pPr>
        <w:spacing w:line="480" w:lineRule="auto"/>
        <w:rPr>
          <w:b/>
          <w:color w:val="000000" w:themeColor="text1"/>
          <w:lang w:val="en-US"/>
        </w:rPr>
      </w:pPr>
    </w:p>
    <w:p w14:paraId="78C9692B" w14:textId="064B1D65" w:rsidR="00E02567" w:rsidRPr="00962906" w:rsidRDefault="00E02567" w:rsidP="00962906">
      <w:pPr>
        <w:spacing w:line="480" w:lineRule="auto"/>
        <w:rPr>
          <w:b/>
          <w:color w:val="000000" w:themeColor="text1"/>
          <w:lang w:val="en-US"/>
        </w:rPr>
      </w:pPr>
      <w:r w:rsidRPr="00962906">
        <w:rPr>
          <w:b/>
          <w:color w:val="000000" w:themeColor="text1"/>
          <w:lang w:val="en-US"/>
        </w:rPr>
        <w:t>Supplementary figure 1. Representative illustration for assessing tissue burden score in optical coherence tomography image.</w:t>
      </w:r>
    </w:p>
    <w:p w14:paraId="61D47C86" w14:textId="7EA04929" w:rsidR="00E02567" w:rsidRPr="00962906" w:rsidRDefault="00E02567" w:rsidP="00962906">
      <w:pPr>
        <w:spacing w:line="480" w:lineRule="auto"/>
        <w:contextualSpacing/>
        <w:rPr>
          <w:color w:val="000000" w:themeColor="text1"/>
          <w:lang w:val="en-US"/>
        </w:rPr>
      </w:pPr>
      <w:r w:rsidRPr="00962906">
        <w:rPr>
          <w:color w:val="000000" w:themeColor="text1"/>
          <w:lang w:val="en-US"/>
        </w:rPr>
        <w:t>The semi-quantitative score of tissue burden (consisting of thrombus and inflammatory cells 3-days post stenting) assessed the length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circumference and maximal thickness of the peri-strut tissue. Briefly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stent cross-sections of the proximal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mid and distal stent with the most tissue burden were selected and divided into 4 quadrants. Summed score was calculated for each stent by considering the presence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extent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and maximal thickness of peri-stent strut structure.</w:t>
      </w:r>
    </w:p>
    <w:p w14:paraId="2FB9FBB8" w14:textId="77777777" w:rsidR="00E02567" w:rsidRPr="00962906" w:rsidRDefault="00E02567" w:rsidP="00962906">
      <w:pPr>
        <w:spacing w:line="480" w:lineRule="auto"/>
        <w:contextualSpacing/>
        <w:rPr>
          <w:color w:val="000000" w:themeColor="text1"/>
          <w:lang w:val="en-US"/>
        </w:rPr>
      </w:pPr>
    </w:p>
    <w:p w14:paraId="0CFA8FEC" w14:textId="77777777" w:rsidR="00E02567" w:rsidRPr="00962906" w:rsidRDefault="00E02567" w:rsidP="00962906">
      <w:pPr>
        <w:spacing w:line="480" w:lineRule="auto"/>
        <w:contextualSpacing/>
        <w:rPr>
          <w:b/>
          <w:color w:val="000000" w:themeColor="text1"/>
          <w:lang w:val="en-US"/>
        </w:rPr>
      </w:pPr>
      <w:r w:rsidRPr="00962906">
        <w:rPr>
          <w:b/>
          <w:color w:val="000000" w:themeColor="text1"/>
          <w:lang w:val="en-US"/>
        </w:rPr>
        <w:t>Supplementary figure 2. Thrombin peak levels.</w:t>
      </w:r>
    </w:p>
    <w:p w14:paraId="03700E8E" w14:textId="7F86A6BE" w:rsidR="00E02567" w:rsidRPr="00962906" w:rsidRDefault="00E02567" w:rsidP="00962906">
      <w:pPr>
        <w:spacing w:line="480" w:lineRule="auto"/>
        <w:contextualSpacing/>
        <w:rPr>
          <w:color w:val="000000" w:themeColor="text1"/>
          <w:lang w:val="en-US"/>
        </w:rPr>
      </w:pPr>
      <w:r w:rsidRPr="00962906">
        <w:rPr>
          <w:color w:val="000000" w:themeColor="text1"/>
          <w:lang w:val="en-US"/>
        </w:rPr>
        <w:t>Thrombin generation directly before and after the intervention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and at day 3 follow-up in dabigatran and control groups. Pigs in dabigatran group received dabigatran 4 days before and 4 days after coronary stenting. Directly after the intervention due to heparin administration no thrombin peak was measurable in both groups. </w:t>
      </w:r>
      <w:proofErr w:type="spellStart"/>
      <w:r w:rsidRPr="00962906">
        <w:rPr>
          <w:color w:val="000000" w:themeColor="text1"/>
          <w:lang w:val="en-US"/>
        </w:rPr>
        <w:t>Mean±SD</w:t>
      </w:r>
      <w:proofErr w:type="spellEnd"/>
      <w:r w:rsidRPr="00962906">
        <w:rPr>
          <w:color w:val="000000" w:themeColor="text1"/>
          <w:lang w:val="en-US"/>
        </w:rPr>
        <w:t>.</w:t>
      </w:r>
    </w:p>
    <w:p w14:paraId="7CEB0B70" w14:textId="77777777" w:rsidR="00E02567" w:rsidRPr="00962906" w:rsidRDefault="00E02567" w:rsidP="00962906">
      <w:pPr>
        <w:spacing w:line="480" w:lineRule="auto"/>
        <w:contextualSpacing/>
        <w:rPr>
          <w:color w:val="000000" w:themeColor="text1"/>
          <w:lang w:val="en-US"/>
        </w:rPr>
      </w:pPr>
    </w:p>
    <w:p w14:paraId="6022CE2F" w14:textId="5741FDFA" w:rsidR="00E02567" w:rsidRPr="00962906" w:rsidRDefault="00E02567" w:rsidP="00962906">
      <w:pPr>
        <w:spacing w:line="480" w:lineRule="auto"/>
        <w:rPr>
          <w:color w:val="000000" w:themeColor="text1"/>
          <w:lang w:val="en-US"/>
        </w:rPr>
      </w:pPr>
      <w:r w:rsidRPr="00962906">
        <w:rPr>
          <w:color w:val="000000" w:themeColor="text1"/>
          <w:lang w:val="en-US"/>
        </w:rPr>
        <w:br w:type="page"/>
      </w:r>
    </w:p>
    <w:p w14:paraId="44F07193" w14:textId="77777777" w:rsidR="00E02567" w:rsidRPr="00962906" w:rsidRDefault="00E02567" w:rsidP="00962906">
      <w:pPr>
        <w:spacing w:line="480" w:lineRule="auto"/>
        <w:contextualSpacing/>
        <w:rPr>
          <w:color w:val="000000" w:themeColor="text1"/>
          <w:lang w:val="en-US"/>
        </w:rPr>
      </w:pPr>
    </w:p>
    <w:p w14:paraId="07EAA1BD" w14:textId="2F75BD50" w:rsidR="00BF6FC6" w:rsidRPr="00962906" w:rsidRDefault="00BF6FC6" w:rsidP="00962906">
      <w:pPr>
        <w:spacing w:line="480" w:lineRule="auto"/>
        <w:rPr>
          <w:b/>
          <w:color w:val="000000" w:themeColor="text1"/>
          <w:sz w:val="32"/>
          <w:szCs w:val="32"/>
          <w:lang w:val="en-US"/>
        </w:rPr>
      </w:pPr>
      <w:r w:rsidRPr="00962906">
        <w:rPr>
          <w:b/>
          <w:color w:val="000000" w:themeColor="text1"/>
          <w:sz w:val="32"/>
          <w:szCs w:val="32"/>
          <w:lang w:val="en-US"/>
        </w:rPr>
        <w:t>Supplement</w:t>
      </w:r>
      <w:r w:rsidR="00A2079B" w:rsidRPr="00962906">
        <w:rPr>
          <w:b/>
          <w:color w:val="000000" w:themeColor="text1"/>
          <w:sz w:val="32"/>
          <w:szCs w:val="32"/>
          <w:lang w:val="en-US"/>
        </w:rPr>
        <w:t>ary</w:t>
      </w:r>
      <w:r w:rsidRPr="00962906">
        <w:rPr>
          <w:b/>
          <w:color w:val="000000" w:themeColor="text1"/>
          <w:sz w:val="32"/>
          <w:szCs w:val="32"/>
          <w:lang w:val="en-US"/>
        </w:rPr>
        <w:t xml:space="preserve"> Tables</w:t>
      </w:r>
    </w:p>
    <w:p w14:paraId="4F4B84A2" w14:textId="77777777" w:rsidR="00BF6FC6" w:rsidRPr="00962906" w:rsidRDefault="00BF6FC6" w:rsidP="00962906">
      <w:pPr>
        <w:spacing w:line="480" w:lineRule="auto"/>
        <w:rPr>
          <w:color w:val="000000" w:themeColor="text1"/>
          <w:lang w:val="en-US"/>
        </w:rPr>
      </w:pPr>
    </w:p>
    <w:p w14:paraId="1F2C24CD" w14:textId="02BC40C2" w:rsidR="00BF6FC6" w:rsidRPr="00962906" w:rsidRDefault="00BF6FC6" w:rsidP="00962906">
      <w:pPr>
        <w:spacing w:line="480" w:lineRule="auto"/>
        <w:rPr>
          <w:b/>
          <w:color w:val="000000" w:themeColor="text1"/>
          <w:lang w:val="en-US"/>
        </w:rPr>
      </w:pPr>
      <w:r w:rsidRPr="00962906">
        <w:rPr>
          <w:b/>
          <w:color w:val="000000" w:themeColor="text1"/>
          <w:lang w:val="en-US"/>
        </w:rPr>
        <w:t>Supplement Table S1. Quantitative angiographic results immediately after coronary stenting (percutaneous coronary intervention /PCI/</w:t>
      </w:r>
      <w:r w:rsidR="00575535">
        <w:rPr>
          <w:b/>
          <w:color w:val="000000" w:themeColor="text1"/>
          <w:lang w:val="en-US"/>
        </w:rPr>
        <w:t>.</w:t>
      </w:r>
      <w:r w:rsidRPr="00962906">
        <w:rPr>
          <w:b/>
          <w:color w:val="000000" w:themeColor="text1"/>
          <w:lang w:val="en-US"/>
        </w:rPr>
        <w:t xml:space="preserve"> at day 3 and at 1-month follow-up (FUP).</w:t>
      </w:r>
    </w:p>
    <w:p w14:paraId="7B8CA02A" w14:textId="5ECCD9C9" w:rsidR="00BF6FC6" w:rsidRPr="00962906" w:rsidRDefault="00BF6FC6" w:rsidP="00962906">
      <w:pPr>
        <w:spacing w:line="480" w:lineRule="auto"/>
        <w:rPr>
          <w:color w:val="000000" w:themeColor="text1"/>
          <w:lang w:val="en-US"/>
        </w:rPr>
      </w:pPr>
      <w:r w:rsidRPr="00962906">
        <w:rPr>
          <w:color w:val="000000" w:themeColor="text1"/>
          <w:lang w:val="en-US"/>
        </w:rPr>
        <w:t>post-PCI:</w:t>
      </w:r>
      <w:r w:rsidR="00B516A7" w:rsidRPr="00962906">
        <w:rPr>
          <w:color w:val="000000" w:themeColor="text1"/>
          <w:lang w:val="en-US"/>
        </w:rPr>
        <w:t xml:space="preserve"> </w:t>
      </w:r>
      <w:r w:rsidRPr="00962906">
        <w:rPr>
          <w:color w:val="000000" w:themeColor="text1"/>
          <w:lang w:val="en-US"/>
        </w:rPr>
        <w:t>immediately after PCI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RD: reference diameter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MLD:</w:t>
      </w:r>
      <w:r w:rsidR="00D31BE5" w:rsidRPr="00962906">
        <w:rPr>
          <w:color w:val="000000" w:themeColor="text1"/>
          <w:lang w:val="en-US"/>
        </w:rPr>
        <w:t xml:space="preserve"> </w:t>
      </w:r>
      <w:r w:rsidRPr="00962906">
        <w:rPr>
          <w:color w:val="000000" w:themeColor="text1"/>
          <w:lang w:val="en-US"/>
        </w:rPr>
        <w:t>minimal lumen diameter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%DS:</w:t>
      </w:r>
      <w:r w:rsidR="00D31BE5" w:rsidRPr="00962906">
        <w:rPr>
          <w:color w:val="000000" w:themeColor="text1"/>
          <w:lang w:val="en-US"/>
        </w:rPr>
        <w:t xml:space="preserve"> </w:t>
      </w:r>
      <w:r w:rsidRPr="00962906">
        <w:rPr>
          <w:color w:val="000000" w:themeColor="text1"/>
          <w:lang w:val="en-US"/>
        </w:rPr>
        <w:t>percent diameter stenosis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LLL:</w:t>
      </w:r>
      <w:r w:rsidR="00D31BE5" w:rsidRPr="00962906">
        <w:rPr>
          <w:color w:val="000000" w:themeColor="text1"/>
          <w:lang w:val="en-US"/>
        </w:rPr>
        <w:t xml:space="preserve"> </w:t>
      </w:r>
      <w:r w:rsidR="005313B5" w:rsidRPr="00962906">
        <w:rPr>
          <w:color w:val="000000" w:themeColor="text1"/>
          <w:lang w:val="en-US"/>
        </w:rPr>
        <w:t>late lumen loss</w:t>
      </w:r>
      <w:r w:rsidR="00575535">
        <w:rPr>
          <w:color w:val="000000" w:themeColor="text1"/>
          <w:lang w:val="en-US"/>
        </w:rPr>
        <w:t>.</w:t>
      </w:r>
      <w:r w:rsidR="005313B5" w:rsidRPr="00962906">
        <w:rPr>
          <w:color w:val="000000" w:themeColor="text1"/>
          <w:lang w:val="en-US"/>
        </w:rPr>
        <w:t xml:space="preserve"> </w:t>
      </w:r>
      <w:proofErr w:type="spellStart"/>
      <w:r w:rsidR="005313B5" w:rsidRPr="00962906">
        <w:rPr>
          <w:color w:val="000000" w:themeColor="text1"/>
          <w:lang w:val="en-US"/>
        </w:rPr>
        <w:t>m</w:t>
      </w:r>
      <w:r w:rsidRPr="00962906">
        <w:rPr>
          <w:color w:val="000000" w:themeColor="text1"/>
          <w:lang w:val="en-US"/>
        </w:rPr>
        <w:t>eans±SD</w:t>
      </w:r>
      <w:proofErr w:type="spellEnd"/>
      <w:r w:rsidRPr="00962906">
        <w:rPr>
          <w:color w:val="000000" w:themeColor="text1"/>
          <w:lang w:val="en-US"/>
        </w:rPr>
        <w:t>.</w:t>
      </w:r>
    </w:p>
    <w:p w14:paraId="3A7390BF" w14:textId="77777777" w:rsidR="008D5FF2" w:rsidRPr="00962906" w:rsidRDefault="008D5FF2" w:rsidP="00962906">
      <w:pPr>
        <w:spacing w:line="480" w:lineRule="auto"/>
        <w:rPr>
          <w:color w:val="000000" w:themeColor="text1"/>
          <w:lang w:val="en-US"/>
        </w:rPr>
      </w:pPr>
    </w:p>
    <w:p w14:paraId="549A8907" w14:textId="78FFF3F1" w:rsidR="008D5FF2" w:rsidRPr="00962906" w:rsidRDefault="00BF6FC6" w:rsidP="00962906">
      <w:pPr>
        <w:pStyle w:val="Listenabsatz"/>
        <w:numPr>
          <w:ilvl w:val="0"/>
          <w:numId w:val="9"/>
        </w:numPr>
        <w:spacing w:line="480" w:lineRule="auto"/>
        <w:ind w:left="426"/>
        <w:rPr>
          <w:color w:val="000000" w:themeColor="text1"/>
          <w:lang w:val="en-US"/>
        </w:rPr>
      </w:pPr>
      <w:r w:rsidRPr="00962906">
        <w:rPr>
          <w:color w:val="000000" w:themeColor="text1"/>
          <w:lang w:val="en-US"/>
        </w:rPr>
        <w:t>Baseline and 3-day FUP results</w:t>
      </w:r>
    </w:p>
    <w:p w14:paraId="6B1B29BF" w14:textId="77777777" w:rsidR="00BC6DFC" w:rsidRPr="00962906" w:rsidRDefault="00BC6DFC" w:rsidP="00962906">
      <w:pPr>
        <w:pStyle w:val="Listenabsatz"/>
        <w:spacing w:line="480" w:lineRule="auto"/>
        <w:ind w:left="426"/>
        <w:rPr>
          <w:color w:val="000000" w:themeColor="text1"/>
          <w:lang w:val="en-US"/>
        </w:rPr>
      </w:pPr>
    </w:p>
    <w:tbl>
      <w:tblPr>
        <w:tblW w:w="9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9"/>
        <w:gridCol w:w="1066"/>
        <w:gridCol w:w="1163"/>
        <w:gridCol w:w="1163"/>
        <w:gridCol w:w="1017"/>
        <w:gridCol w:w="1017"/>
        <w:gridCol w:w="1017"/>
        <w:gridCol w:w="1017"/>
      </w:tblGrid>
      <w:tr w:rsidR="00684EA8" w:rsidRPr="00962906" w14:paraId="587C9EF6" w14:textId="77777777" w:rsidTr="00331FF9">
        <w:trPr>
          <w:trHeight w:val="229"/>
        </w:trPr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61E2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10F7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baseline</w:t>
            </w:r>
          </w:p>
          <w:p w14:paraId="27DB258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RD</w:t>
            </w:r>
          </w:p>
          <w:p w14:paraId="1D3B185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7DD8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post-PCI</w:t>
            </w:r>
          </w:p>
          <w:p w14:paraId="42E5C92B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MLD</w:t>
            </w:r>
          </w:p>
          <w:p w14:paraId="046360A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749A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post-PCI</w:t>
            </w:r>
          </w:p>
          <w:p w14:paraId="7BA92FE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%DS</w:t>
            </w:r>
          </w:p>
          <w:p w14:paraId="249FA9C8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110AF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d FUP</w:t>
            </w:r>
          </w:p>
          <w:p w14:paraId="0729D7C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RD</w:t>
            </w:r>
          </w:p>
          <w:p w14:paraId="6B489F39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1400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d FUP</w:t>
            </w:r>
          </w:p>
          <w:p w14:paraId="1CD2ED6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MLD</w:t>
            </w:r>
          </w:p>
          <w:p w14:paraId="62E9F7C8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3A76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d FUP</w:t>
            </w:r>
          </w:p>
          <w:p w14:paraId="06CAA611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%DS</w:t>
            </w:r>
          </w:p>
          <w:p w14:paraId="275186C3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B9D3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d FUP</w:t>
            </w:r>
          </w:p>
          <w:p w14:paraId="3BBC020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LLL</w:t>
            </w:r>
          </w:p>
          <w:p w14:paraId="36A7A548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)</w:t>
            </w:r>
          </w:p>
        </w:tc>
      </w:tr>
      <w:tr w:rsidR="00684EA8" w:rsidRPr="00962906" w14:paraId="7771FDC3" w14:textId="77777777" w:rsidTr="00331FF9">
        <w:trPr>
          <w:trHeight w:val="229"/>
        </w:trPr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899E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0C1B62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62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C13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EADC5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1366D9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5D4EA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9E280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84EA8" w:rsidRPr="00962906" w14:paraId="53539C0B" w14:textId="77777777" w:rsidTr="00A223A3">
        <w:trPr>
          <w:trHeight w:val="229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19A6" w14:textId="713783E9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dabigatra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E1E03A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F2B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B0F1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2AE751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F8D922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AEA47F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5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E9905A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</w:tr>
      <w:tr w:rsidR="00684EA8" w:rsidRPr="00962906" w14:paraId="7C472B02" w14:textId="77777777" w:rsidTr="00A223A3">
        <w:trPr>
          <w:trHeight w:val="229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398C" w14:textId="79CC8225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2A8AC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7E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9BE3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5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4B26EF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218601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1E8C69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5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FD6CE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38</w:t>
            </w:r>
          </w:p>
        </w:tc>
      </w:tr>
      <w:tr w:rsidR="00684EA8" w:rsidRPr="00962906" w14:paraId="55D547B3" w14:textId="77777777" w:rsidTr="00A223A3">
        <w:trPr>
          <w:trHeight w:val="229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F72B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9C07D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C3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F8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E52F8D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5E33AD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F14C9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130C8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84EA8" w:rsidRPr="00962906" w14:paraId="25A89A08" w14:textId="77777777" w:rsidTr="00A223A3">
        <w:trPr>
          <w:trHeight w:val="229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8CFE" w14:textId="4A473CC3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29ECDA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3559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C1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C9BAFF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17A92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C0C87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8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D800EF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</w:tr>
      <w:tr w:rsidR="00684EA8" w:rsidRPr="00962906" w14:paraId="4C1437D8" w14:textId="77777777" w:rsidTr="00A223A3">
        <w:trPr>
          <w:trHeight w:val="229"/>
        </w:trPr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EA24" w14:textId="29F2D76A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3083A9F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D3E9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45B9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2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8BA86E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D6045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B714EE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4.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4ECD0D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26</w:t>
            </w:r>
          </w:p>
        </w:tc>
      </w:tr>
      <w:tr w:rsidR="00684EA8" w:rsidRPr="00962906" w14:paraId="0CEE8EF6" w14:textId="77777777" w:rsidTr="00A223A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49B6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A8B3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D63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0C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868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9E2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A92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D2E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84EA8" w:rsidRPr="00962906" w14:paraId="05EC617E" w14:textId="77777777" w:rsidTr="00A223A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2FD3" w14:textId="550FBA19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92A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5A1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81D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93A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A969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E8C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F22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92</w:t>
            </w:r>
          </w:p>
        </w:tc>
      </w:tr>
      <w:tr w:rsidR="006514D9" w:rsidRPr="00962906" w14:paraId="5E909118" w14:textId="77777777" w:rsidTr="00A223A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CF67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577D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294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6F2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BBD13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16B8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7DE69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C21FB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37687573" w14:textId="77777777" w:rsidR="00BC6DFC" w:rsidRPr="00962906" w:rsidRDefault="00BC6DFC" w:rsidP="00962906">
      <w:pPr>
        <w:spacing w:line="480" w:lineRule="auto"/>
        <w:ind w:left="-142"/>
        <w:rPr>
          <w:color w:val="000000" w:themeColor="text1"/>
          <w:lang w:val="en-US"/>
        </w:rPr>
      </w:pPr>
    </w:p>
    <w:p w14:paraId="2DAF182B" w14:textId="3840B16B" w:rsidR="004F4A97" w:rsidRPr="00962906" w:rsidRDefault="004F4A97" w:rsidP="00962906">
      <w:pPr>
        <w:spacing w:line="480" w:lineRule="auto"/>
        <w:rPr>
          <w:color w:val="000000" w:themeColor="text1"/>
          <w:lang w:val="en-US"/>
        </w:rPr>
      </w:pPr>
    </w:p>
    <w:p w14:paraId="24E32E97" w14:textId="3A7F0CBB" w:rsidR="00331FF9" w:rsidRPr="00962906" w:rsidRDefault="00331FF9" w:rsidP="00962906">
      <w:pPr>
        <w:spacing w:line="480" w:lineRule="auto"/>
        <w:rPr>
          <w:color w:val="000000" w:themeColor="text1"/>
          <w:lang w:val="en-US"/>
        </w:rPr>
      </w:pPr>
    </w:p>
    <w:p w14:paraId="37182C6A" w14:textId="356CA71D" w:rsidR="00331FF9" w:rsidRPr="00962906" w:rsidRDefault="00331FF9" w:rsidP="00962906">
      <w:pPr>
        <w:spacing w:line="480" w:lineRule="auto"/>
        <w:rPr>
          <w:color w:val="000000" w:themeColor="text1"/>
          <w:lang w:val="en-US"/>
        </w:rPr>
      </w:pPr>
    </w:p>
    <w:p w14:paraId="2453DDC0" w14:textId="77777777" w:rsidR="00331FF9" w:rsidRPr="00962906" w:rsidRDefault="00331FF9" w:rsidP="00962906">
      <w:pPr>
        <w:spacing w:line="480" w:lineRule="auto"/>
        <w:rPr>
          <w:color w:val="000000" w:themeColor="text1"/>
          <w:lang w:val="en-US"/>
        </w:rPr>
      </w:pPr>
    </w:p>
    <w:p w14:paraId="0778D6CC" w14:textId="1B2E4AEF" w:rsidR="00BF6FC6" w:rsidRPr="00962906" w:rsidRDefault="00BF6FC6" w:rsidP="00962906">
      <w:pPr>
        <w:pStyle w:val="Listenabsatz"/>
        <w:numPr>
          <w:ilvl w:val="0"/>
          <w:numId w:val="9"/>
        </w:numPr>
        <w:spacing w:line="480" w:lineRule="auto"/>
        <w:ind w:left="426" w:hanging="426"/>
        <w:rPr>
          <w:color w:val="000000" w:themeColor="text1"/>
          <w:lang w:val="en-US"/>
        </w:rPr>
      </w:pPr>
      <w:r w:rsidRPr="00962906">
        <w:rPr>
          <w:color w:val="000000" w:themeColor="text1"/>
          <w:lang w:val="en-US"/>
        </w:rPr>
        <w:t>One-month FUP results</w:t>
      </w:r>
    </w:p>
    <w:p w14:paraId="5896E9CC" w14:textId="77777777" w:rsidR="003704FF" w:rsidRPr="00962906" w:rsidRDefault="003704FF" w:rsidP="00962906">
      <w:pPr>
        <w:spacing w:line="480" w:lineRule="auto"/>
        <w:rPr>
          <w:color w:val="000000" w:themeColor="text1"/>
          <w:lang w:val="en-US"/>
        </w:rPr>
      </w:pPr>
    </w:p>
    <w:tbl>
      <w:tblPr>
        <w:tblW w:w="7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6"/>
        <w:gridCol w:w="1286"/>
        <w:gridCol w:w="1286"/>
        <w:gridCol w:w="1286"/>
        <w:gridCol w:w="1309"/>
      </w:tblGrid>
      <w:tr w:rsidR="00684EA8" w:rsidRPr="00962906" w14:paraId="01C083CA" w14:textId="77777777" w:rsidTr="00331FF9">
        <w:trPr>
          <w:trHeight w:val="239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B3FE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EF1B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mo FUP</w:t>
            </w:r>
          </w:p>
          <w:p w14:paraId="07CBB62D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RD</w:t>
            </w:r>
          </w:p>
          <w:p w14:paraId="2D1894C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01ACA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mo FUP</w:t>
            </w:r>
          </w:p>
          <w:p w14:paraId="3BE08D53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MLD</w:t>
            </w:r>
          </w:p>
          <w:p w14:paraId="309A901B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7255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mo FUP</w:t>
            </w:r>
          </w:p>
          <w:p w14:paraId="257F4F2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%DS</w:t>
            </w:r>
          </w:p>
          <w:p w14:paraId="200D0E0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0ABA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mo FUP</w:t>
            </w:r>
          </w:p>
          <w:p w14:paraId="59257EC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LLL</w:t>
            </w:r>
          </w:p>
          <w:p w14:paraId="0E7D8E1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)</w:t>
            </w:r>
          </w:p>
        </w:tc>
      </w:tr>
      <w:tr w:rsidR="00684EA8" w:rsidRPr="00962906" w14:paraId="3E8D2217" w14:textId="77777777" w:rsidTr="00331FF9">
        <w:trPr>
          <w:trHeight w:val="239"/>
        </w:trPr>
        <w:tc>
          <w:tcPr>
            <w:tcW w:w="1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54AE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FC68E2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507F7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37D30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A672C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84EA8" w:rsidRPr="00962906" w14:paraId="665DDA3D" w14:textId="77777777" w:rsidTr="00A223A3">
        <w:trPr>
          <w:trHeight w:val="239"/>
        </w:trPr>
        <w:tc>
          <w:tcPr>
            <w:tcW w:w="19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D3D" w14:textId="7BBF4CBB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dabigatra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3FD1AF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5BD5DA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27FDA4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6.36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2F3A305B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0.33</w:t>
            </w:r>
          </w:p>
        </w:tc>
      </w:tr>
      <w:tr w:rsidR="00684EA8" w:rsidRPr="00962906" w14:paraId="1FC92440" w14:textId="77777777" w:rsidTr="00A223A3">
        <w:trPr>
          <w:trHeight w:val="239"/>
        </w:trPr>
        <w:tc>
          <w:tcPr>
            <w:tcW w:w="19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456E" w14:textId="74EF9F10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965CB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6E899B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A1C598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20.10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1B261A3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62</w:t>
            </w:r>
          </w:p>
        </w:tc>
      </w:tr>
      <w:tr w:rsidR="00684EA8" w:rsidRPr="00962906" w14:paraId="4CFD18AC" w14:textId="77777777" w:rsidTr="00A223A3">
        <w:trPr>
          <w:trHeight w:val="239"/>
        </w:trPr>
        <w:tc>
          <w:tcPr>
            <w:tcW w:w="19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646D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994D6B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3BAE9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A64BA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70B0E2E3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84EA8" w:rsidRPr="00962906" w14:paraId="4C7D9763" w14:textId="77777777" w:rsidTr="00A223A3">
        <w:trPr>
          <w:trHeight w:val="239"/>
        </w:trPr>
        <w:tc>
          <w:tcPr>
            <w:tcW w:w="19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6237" w14:textId="0E8A7BA8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CCA8C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72C69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3A280F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3.38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301FBC0A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</w:tr>
      <w:tr w:rsidR="00684EA8" w:rsidRPr="00962906" w14:paraId="3B2A6406" w14:textId="77777777" w:rsidTr="00A223A3">
        <w:trPr>
          <w:trHeight w:val="239"/>
        </w:trPr>
        <w:tc>
          <w:tcPr>
            <w:tcW w:w="1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7CF2" w14:textId="71B6999F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370A6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09818D8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FDEC1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20.14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 w14:paraId="7957DF9C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80</w:t>
            </w:r>
          </w:p>
        </w:tc>
      </w:tr>
      <w:tr w:rsidR="00684EA8" w:rsidRPr="00962906" w14:paraId="060C8C6A" w14:textId="77777777" w:rsidTr="00A223A3">
        <w:trPr>
          <w:trHeight w:val="23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9DC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0B6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394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F783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4890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84EA8" w:rsidRPr="00962906" w14:paraId="12C6CDFA" w14:textId="77777777" w:rsidTr="00A223A3">
        <w:trPr>
          <w:trHeight w:val="23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78A7" w14:textId="293E0B43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76B6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E801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3791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A145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36</w:t>
            </w:r>
          </w:p>
        </w:tc>
      </w:tr>
      <w:tr w:rsidR="00684EA8" w:rsidRPr="00962906" w14:paraId="720C1636" w14:textId="77777777" w:rsidTr="00A223A3">
        <w:trPr>
          <w:trHeight w:val="239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B799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8693B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9F7FE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B92E7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F9AA2" w14:textId="77777777" w:rsidR="00BC6DFC" w:rsidRPr="00962906" w:rsidRDefault="00BC6DFC" w:rsidP="00962906">
            <w:pPr>
              <w:spacing w:line="480" w:lineRule="auto"/>
              <w:ind w:right="74" w:hanging="15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313EF11B" w14:textId="77777777" w:rsidR="003704FF" w:rsidRPr="00962906" w:rsidRDefault="003704FF" w:rsidP="00962906">
      <w:pPr>
        <w:spacing w:line="480" w:lineRule="auto"/>
        <w:rPr>
          <w:color w:val="000000" w:themeColor="text1"/>
          <w:lang w:val="en-US"/>
        </w:rPr>
        <w:sectPr w:rsidR="003704FF" w:rsidRPr="00962906" w:rsidSect="0031184F">
          <w:headerReference w:type="even" r:id="rId8"/>
          <w:headerReference w:type="default" r:id="rId9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4F5D827" w14:textId="2C6A84E5" w:rsidR="00E264CA" w:rsidRPr="00962906" w:rsidRDefault="00E264CA" w:rsidP="00962906">
      <w:pPr>
        <w:spacing w:line="480" w:lineRule="auto"/>
        <w:rPr>
          <w:b/>
          <w:color w:val="000000" w:themeColor="text1"/>
          <w:lang w:val="en-US"/>
        </w:rPr>
      </w:pPr>
      <w:r w:rsidRPr="00962906">
        <w:rPr>
          <w:b/>
          <w:color w:val="000000" w:themeColor="text1"/>
          <w:lang w:val="en-US"/>
        </w:rPr>
        <w:lastRenderedPageBreak/>
        <w:t>Supplement Table S2. Quantitative optical coherence tomographic results immediately after coronary stenting (percutaneous coronary intervention /PCI/</w:t>
      </w:r>
      <w:bookmarkStart w:id="0" w:name="_GoBack"/>
      <w:bookmarkEnd w:id="0"/>
      <w:r w:rsidRPr="00962906">
        <w:rPr>
          <w:b/>
          <w:color w:val="000000" w:themeColor="text1"/>
          <w:lang w:val="en-US"/>
        </w:rPr>
        <w:t xml:space="preserve"> at day 3 and at 1-month follow-up (FUP).</w:t>
      </w:r>
    </w:p>
    <w:p w14:paraId="606EEE0D" w14:textId="464BD816" w:rsidR="00AC5CEF" w:rsidRPr="00962906" w:rsidRDefault="00E264CA" w:rsidP="00962906">
      <w:pPr>
        <w:spacing w:line="480" w:lineRule="auto"/>
        <w:rPr>
          <w:b/>
          <w:color w:val="000000" w:themeColor="text1"/>
          <w:lang w:val="en-US"/>
        </w:rPr>
      </w:pPr>
      <w:r w:rsidRPr="00962906">
        <w:rPr>
          <w:color w:val="000000" w:themeColor="text1"/>
          <w:lang w:val="en-US"/>
        </w:rPr>
        <w:t>post-PCI:</w:t>
      </w:r>
      <w:r w:rsidR="006F78FA" w:rsidRPr="00962906">
        <w:rPr>
          <w:color w:val="000000" w:themeColor="text1"/>
          <w:lang w:val="en-US"/>
        </w:rPr>
        <w:t xml:space="preserve"> </w:t>
      </w:r>
      <w:r w:rsidRPr="00962906">
        <w:rPr>
          <w:color w:val="000000" w:themeColor="text1"/>
          <w:lang w:val="en-US"/>
        </w:rPr>
        <w:t>immediately after PCI</w:t>
      </w:r>
      <w:r w:rsidR="00575535">
        <w:rPr>
          <w:color w:val="000000" w:themeColor="text1"/>
          <w:lang w:val="en-US"/>
        </w:rPr>
        <w:t>.</w:t>
      </w:r>
      <w:r w:rsidR="005313B5" w:rsidRPr="00962906">
        <w:rPr>
          <w:color w:val="000000" w:themeColor="text1"/>
          <w:lang w:val="en-US"/>
        </w:rPr>
        <w:t xml:space="preserve"> </w:t>
      </w:r>
      <w:proofErr w:type="spellStart"/>
      <w:r w:rsidR="005313B5" w:rsidRPr="00962906">
        <w:rPr>
          <w:color w:val="000000" w:themeColor="text1"/>
          <w:lang w:val="en-US"/>
        </w:rPr>
        <w:t>m</w:t>
      </w:r>
      <w:r w:rsidR="00AC5CEF" w:rsidRPr="00962906">
        <w:rPr>
          <w:color w:val="000000" w:themeColor="text1"/>
          <w:lang w:val="en-US"/>
        </w:rPr>
        <w:t>eans±SD</w:t>
      </w:r>
      <w:proofErr w:type="spellEnd"/>
      <w:r w:rsidR="00AC5CEF" w:rsidRPr="00962906">
        <w:rPr>
          <w:color w:val="000000" w:themeColor="text1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1843"/>
        <w:gridCol w:w="1843"/>
        <w:gridCol w:w="1843"/>
        <w:gridCol w:w="1843"/>
      </w:tblGrid>
      <w:tr w:rsidR="00684EA8" w:rsidRPr="00962906" w14:paraId="52D8886D" w14:textId="77777777" w:rsidTr="00A223A3">
        <w:trPr>
          <w:trHeight w:val="260"/>
          <w:jc w:val="center"/>
        </w:trPr>
        <w:tc>
          <w:tcPr>
            <w:tcW w:w="16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C4C3CC3" w14:textId="77777777" w:rsidR="00CB7F38" w:rsidRPr="00962906" w:rsidRDefault="00CB7F38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0417" w14:textId="67144DD9" w:rsidR="00CB7F38" w:rsidRPr="00962906" w:rsidRDefault="00CB7F38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post-PCI</w:t>
            </w:r>
          </w:p>
          <w:p w14:paraId="611AC996" w14:textId="77777777" w:rsidR="00CB7F38" w:rsidRPr="00962906" w:rsidRDefault="00CB7F38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lumen area</w:t>
            </w:r>
          </w:p>
          <w:p w14:paraId="094BAD07" w14:textId="5BB46D09" w:rsidR="00CB7F38" w:rsidRPr="00962906" w:rsidRDefault="00CB7F38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</w:t>
            </w:r>
            <w:r w:rsidRPr="0096290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0FB65C3" w14:textId="5B8C6617" w:rsidR="00CB7F38" w:rsidRPr="00962906" w:rsidRDefault="00E264CA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-day</w:t>
            </w:r>
            <w:r w:rsidR="00CB7F38"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FUP</w:t>
            </w:r>
          </w:p>
          <w:p w14:paraId="16243ADC" w14:textId="77777777" w:rsidR="00CB7F38" w:rsidRPr="00962906" w:rsidRDefault="00CB7F38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lumen area</w:t>
            </w:r>
          </w:p>
          <w:p w14:paraId="1C60D967" w14:textId="06F2C797" w:rsidR="00CB7F38" w:rsidRPr="00962906" w:rsidRDefault="00CB7F38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</w:t>
            </w:r>
            <w:r w:rsidRPr="0096290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6633814" w14:textId="000B283C" w:rsidR="00CB7F38" w:rsidRPr="00962906" w:rsidRDefault="009B0067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</w:t>
            </w:r>
            <w:r w:rsidR="00E264CA"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-month</w:t>
            </w:r>
            <w:r w:rsidR="00CB7F38"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FUP</w:t>
            </w:r>
          </w:p>
          <w:p w14:paraId="62C1D117" w14:textId="77777777" w:rsidR="00CB7F38" w:rsidRPr="00962906" w:rsidRDefault="00CB7F38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lumen area</w:t>
            </w:r>
          </w:p>
          <w:p w14:paraId="34F99A8A" w14:textId="407F3A2B" w:rsidR="00CB7F38" w:rsidRPr="00962906" w:rsidRDefault="00CB7F38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mm</w:t>
            </w:r>
            <w:r w:rsidRPr="0096290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vAlign w:val="bottom"/>
          </w:tcPr>
          <w:p w14:paraId="186F91A7" w14:textId="45EB16BA" w:rsidR="00CB7F38" w:rsidRPr="00962906" w:rsidRDefault="009B0067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</w:t>
            </w:r>
            <w:r w:rsidR="00E264CA"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-month</w:t>
            </w:r>
            <w:r w:rsidR="00CB7F38"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FUP</w:t>
            </w:r>
          </w:p>
          <w:p w14:paraId="26D3BFB6" w14:textId="77777777" w:rsidR="00CB7F38" w:rsidRPr="00962906" w:rsidRDefault="00CB7F38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area stenosis</w:t>
            </w:r>
          </w:p>
          <w:p w14:paraId="5D4CFB99" w14:textId="246E7C5D" w:rsidR="00CB7F38" w:rsidRPr="00962906" w:rsidRDefault="00CB7F38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</w:tr>
      <w:tr w:rsidR="00684EA8" w:rsidRPr="00962906" w14:paraId="4DAD905E" w14:textId="77777777" w:rsidTr="00A223A3">
        <w:trPr>
          <w:trHeight w:val="260"/>
          <w:jc w:val="center"/>
        </w:trPr>
        <w:tc>
          <w:tcPr>
            <w:tcW w:w="16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12BD847" w14:textId="77777777" w:rsidR="00CB7F38" w:rsidRPr="00962906" w:rsidRDefault="00CB7F38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2BC484" w14:textId="77777777" w:rsidR="00CB7F38" w:rsidRPr="00962906" w:rsidRDefault="00CB7F38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A7B5DFC" w14:textId="77777777" w:rsidR="00CB7F38" w:rsidRPr="00962906" w:rsidRDefault="00CB7F38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343B192" w14:textId="77777777" w:rsidR="00CB7F38" w:rsidRPr="00962906" w:rsidRDefault="00CB7F38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vAlign w:val="bottom"/>
          </w:tcPr>
          <w:p w14:paraId="6FB604AA" w14:textId="77777777" w:rsidR="00CB7F38" w:rsidRPr="00962906" w:rsidRDefault="00CB7F38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84EA8" w:rsidRPr="00962906" w14:paraId="1A19E6D8" w14:textId="77777777" w:rsidTr="00A223A3">
        <w:trPr>
          <w:trHeight w:val="260"/>
          <w:jc w:val="center"/>
        </w:trPr>
        <w:tc>
          <w:tcPr>
            <w:tcW w:w="160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68842D6" w14:textId="4333A7B8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dabigatr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434B5D" w14:textId="77777777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8.18</w:t>
            </w:r>
          </w:p>
        </w:tc>
        <w:tc>
          <w:tcPr>
            <w:tcW w:w="1843" w:type="dxa"/>
            <w:vAlign w:val="bottom"/>
          </w:tcPr>
          <w:p w14:paraId="0345DF23" w14:textId="7773D670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7.99</w:t>
            </w:r>
          </w:p>
        </w:tc>
        <w:tc>
          <w:tcPr>
            <w:tcW w:w="1843" w:type="dxa"/>
            <w:vAlign w:val="bottom"/>
          </w:tcPr>
          <w:p w14:paraId="2C4E5A08" w14:textId="1FB2F928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5.25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4127064E" w14:textId="63890374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5.47</w:t>
            </w:r>
          </w:p>
        </w:tc>
      </w:tr>
      <w:tr w:rsidR="00684EA8" w:rsidRPr="00962906" w14:paraId="1FBDD2AF" w14:textId="77777777" w:rsidTr="00A223A3">
        <w:trPr>
          <w:trHeight w:val="260"/>
          <w:jc w:val="center"/>
        </w:trPr>
        <w:tc>
          <w:tcPr>
            <w:tcW w:w="160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EB99C0C" w14:textId="2FB61F1A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E949B7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.14</w:t>
            </w:r>
          </w:p>
        </w:tc>
        <w:tc>
          <w:tcPr>
            <w:tcW w:w="1843" w:type="dxa"/>
            <w:vAlign w:val="bottom"/>
          </w:tcPr>
          <w:p w14:paraId="24B916D2" w14:textId="31F672BC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95</w:t>
            </w:r>
          </w:p>
        </w:tc>
        <w:tc>
          <w:tcPr>
            <w:tcW w:w="1843" w:type="dxa"/>
            <w:vAlign w:val="bottom"/>
          </w:tcPr>
          <w:p w14:paraId="4ACC3089" w14:textId="300D35B2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.45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069FDE23" w14:textId="1A566364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8.53</w:t>
            </w:r>
          </w:p>
        </w:tc>
      </w:tr>
      <w:tr w:rsidR="00684EA8" w:rsidRPr="00962906" w14:paraId="7E8AF4E5" w14:textId="77777777" w:rsidTr="00A223A3">
        <w:trPr>
          <w:trHeight w:val="260"/>
          <w:jc w:val="center"/>
        </w:trPr>
        <w:tc>
          <w:tcPr>
            <w:tcW w:w="160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04835A0" w14:textId="77777777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3A58328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6EA664AC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35497563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78FE69CE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84EA8" w:rsidRPr="00962906" w14:paraId="5C167489" w14:textId="77777777" w:rsidTr="00A223A3">
        <w:trPr>
          <w:trHeight w:val="260"/>
          <w:jc w:val="center"/>
        </w:trPr>
        <w:tc>
          <w:tcPr>
            <w:tcW w:w="160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E1F1CC" w14:textId="77154B73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93CF4B" w14:textId="77777777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8.42</w:t>
            </w:r>
          </w:p>
        </w:tc>
        <w:tc>
          <w:tcPr>
            <w:tcW w:w="1843" w:type="dxa"/>
            <w:vAlign w:val="bottom"/>
          </w:tcPr>
          <w:p w14:paraId="0C64B758" w14:textId="569C6D70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8.51</w:t>
            </w:r>
          </w:p>
        </w:tc>
        <w:tc>
          <w:tcPr>
            <w:tcW w:w="1843" w:type="dxa"/>
            <w:vAlign w:val="bottom"/>
          </w:tcPr>
          <w:p w14:paraId="6BA15342" w14:textId="05D1B00E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5.65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2383D1AA" w14:textId="7F2FBC88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6.12</w:t>
            </w:r>
          </w:p>
        </w:tc>
      </w:tr>
      <w:tr w:rsidR="00684EA8" w:rsidRPr="00962906" w14:paraId="5A48FEA0" w14:textId="77777777" w:rsidTr="00A223A3">
        <w:trPr>
          <w:trHeight w:val="260"/>
          <w:jc w:val="center"/>
        </w:trPr>
        <w:tc>
          <w:tcPr>
            <w:tcW w:w="160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81A59A" w14:textId="06FC6E19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A013FAD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98</w:t>
            </w:r>
          </w:p>
        </w:tc>
        <w:tc>
          <w:tcPr>
            <w:tcW w:w="1843" w:type="dxa"/>
            <w:vAlign w:val="bottom"/>
          </w:tcPr>
          <w:p w14:paraId="6D43179B" w14:textId="4A1F450B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.31</w:t>
            </w:r>
          </w:p>
        </w:tc>
        <w:tc>
          <w:tcPr>
            <w:tcW w:w="1843" w:type="dxa"/>
            <w:vAlign w:val="bottom"/>
          </w:tcPr>
          <w:p w14:paraId="5EACB239" w14:textId="585BBA03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2.28</w:t>
            </w: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4A39AA3F" w14:textId="65609900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21.68</w:t>
            </w:r>
          </w:p>
        </w:tc>
      </w:tr>
      <w:tr w:rsidR="00684EA8" w:rsidRPr="00962906" w14:paraId="45C9489A" w14:textId="77777777" w:rsidTr="00A223A3">
        <w:trPr>
          <w:trHeight w:val="260"/>
          <w:jc w:val="center"/>
        </w:trPr>
        <w:tc>
          <w:tcPr>
            <w:tcW w:w="160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5D1C96" w14:textId="77777777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02C4FC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26C85C9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416D8648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right w:val="nil"/>
            </w:tcBorders>
            <w:vAlign w:val="bottom"/>
          </w:tcPr>
          <w:p w14:paraId="71B5655A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84EA8" w:rsidRPr="00962906" w14:paraId="6348A691" w14:textId="77777777" w:rsidTr="00A223A3">
        <w:trPr>
          <w:trHeight w:val="260"/>
          <w:jc w:val="center"/>
        </w:trPr>
        <w:tc>
          <w:tcPr>
            <w:tcW w:w="160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3041A" w14:textId="49D525A0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D36E7E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6CCE19C5" w14:textId="2CA88B4B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2A7FCE75" w14:textId="51FBF661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bottom"/>
          </w:tcPr>
          <w:p w14:paraId="6CF4E7C0" w14:textId="45DA8EE9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95</w:t>
            </w:r>
          </w:p>
        </w:tc>
      </w:tr>
      <w:tr w:rsidR="006514D9" w:rsidRPr="00962906" w14:paraId="01BF76A7" w14:textId="77777777" w:rsidTr="00A223A3">
        <w:trPr>
          <w:trHeight w:val="260"/>
          <w:jc w:val="center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2AE369" w14:textId="77777777" w:rsidR="00BC6DFC" w:rsidRPr="00962906" w:rsidRDefault="00BC6DFC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4D15A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04DDFDB2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5F10A853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CF81A6C" w14:textId="77777777" w:rsidR="00BC6DFC" w:rsidRPr="00962906" w:rsidRDefault="00BC6DFC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3D394263" w14:textId="411A2A53" w:rsidR="00BA12FF" w:rsidRDefault="00BA12FF" w:rsidP="00962906">
      <w:pPr>
        <w:spacing w:line="480" w:lineRule="auto"/>
        <w:rPr>
          <w:color w:val="000000" w:themeColor="text1"/>
          <w:lang w:val="en-US"/>
        </w:rPr>
      </w:pPr>
    </w:p>
    <w:p w14:paraId="21D9FCA1" w14:textId="77777777" w:rsidR="00A359EB" w:rsidRDefault="00A359EB" w:rsidP="00962906">
      <w:pPr>
        <w:spacing w:line="480" w:lineRule="auto"/>
        <w:rPr>
          <w:color w:val="000000" w:themeColor="text1"/>
          <w:lang w:val="en-US"/>
        </w:rPr>
        <w:sectPr w:rsidR="00A359EB" w:rsidSect="0031184F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20D26A3" w14:textId="77777777" w:rsidR="00B13B7D" w:rsidRPr="00962906" w:rsidRDefault="00B13B7D" w:rsidP="00962906">
      <w:pPr>
        <w:spacing w:line="480" w:lineRule="auto"/>
        <w:rPr>
          <w:color w:val="000000" w:themeColor="text1"/>
          <w:lang w:val="en-US"/>
        </w:rPr>
      </w:pPr>
    </w:p>
    <w:p w14:paraId="258B5090" w14:textId="02FC8E14" w:rsidR="00942C0D" w:rsidRPr="00962906" w:rsidRDefault="00942C0D" w:rsidP="00962906">
      <w:pPr>
        <w:spacing w:line="480" w:lineRule="auto"/>
        <w:rPr>
          <w:b/>
          <w:color w:val="000000" w:themeColor="text1"/>
          <w:lang w:val="en-US"/>
        </w:rPr>
      </w:pPr>
      <w:r w:rsidRPr="00962906">
        <w:rPr>
          <w:b/>
          <w:color w:val="000000" w:themeColor="text1"/>
          <w:lang w:val="en-US"/>
        </w:rPr>
        <w:t>Supplement Table S3. Histomorphometric results.</w:t>
      </w:r>
    </w:p>
    <w:p w14:paraId="73127034" w14:textId="5BCACD0E" w:rsidR="008A02AC" w:rsidRPr="00962906" w:rsidRDefault="00BC6DFC" w:rsidP="00962906">
      <w:pPr>
        <w:spacing w:line="480" w:lineRule="auto"/>
        <w:rPr>
          <w:color w:val="000000" w:themeColor="text1"/>
          <w:lang w:val="en-US"/>
        </w:rPr>
      </w:pPr>
      <w:r w:rsidRPr="00962906">
        <w:rPr>
          <w:color w:val="000000" w:themeColor="text1"/>
          <w:lang w:val="en-US"/>
        </w:rPr>
        <w:t>3d: 3-day follow-up</w:t>
      </w:r>
      <w:r w:rsidR="00575535">
        <w:rPr>
          <w:color w:val="000000" w:themeColor="text1"/>
          <w:lang w:val="en-US"/>
        </w:rPr>
        <w:t>.</w:t>
      </w:r>
      <w:r w:rsidRPr="00962906">
        <w:rPr>
          <w:color w:val="000000" w:themeColor="text1"/>
          <w:lang w:val="en-US"/>
        </w:rPr>
        <w:t xml:space="preserve"> 1mo</w:t>
      </w:r>
      <w:r w:rsidR="005313B5" w:rsidRPr="00962906">
        <w:rPr>
          <w:color w:val="000000" w:themeColor="text1"/>
          <w:lang w:val="en-US"/>
        </w:rPr>
        <w:t>: 1-month follow-up</w:t>
      </w:r>
      <w:r w:rsidR="00575535">
        <w:rPr>
          <w:color w:val="000000" w:themeColor="text1"/>
          <w:lang w:val="en-US"/>
        </w:rPr>
        <w:t>.</w:t>
      </w:r>
      <w:r w:rsidR="005313B5" w:rsidRPr="00962906">
        <w:rPr>
          <w:color w:val="000000" w:themeColor="text1"/>
          <w:lang w:val="en-US"/>
        </w:rPr>
        <w:t xml:space="preserve"> </w:t>
      </w:r>
      <w:proofErr w:type="spellStart"/>
      <w:r w:rsidR="005313B5" w:rsidRPr="00962906">
        <w:rPr>
          <w:color w:val="000000" w:themeColor="text1"/>
          <w:lang w:val="en-US"/>
        </w:rPr>
        <w:t>m</w:t>
      </w:r>
      <w:r w:rsidR="00942C0D" w:rsidRPr="00962906">
        <w:rPr>
          <w:color w:val="000000" w:themeColor="text1"/>
          <w:lang w:val="en-US"/>
        </w:rPr>
        <w:t>eans±SD</w:t>
      </w:r>
      <w:proofErr w:type="spellEnd"/>
      <w:r w:rsidR="00942C0D" w:rsidRPr="00962906">
        <w:rPr>
          <w:color w:val="000000" w:themeColor="text1"/>
          <w:lang w:val="en-US"/>
        </w:rPr>
        <w:t>.</w:t>
      </w:r>
    </w:p>
    <w:tbl>
      <w:tblPr>
        <w:tblW w:w="125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960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730"/>
        <w:gridCol w:w="730"/>
        <w:gridCol w:w="730"/>
        <w:gridCol w:w="730"/>
      </w:tblGrid>
      <w:tr w:rsidR="00A359EB" w:rsidRPr="00AC191C" w14:paraId="715383D5" w14:textId="77777777" w:rsidTr="00632E7A">
        <w:trPr>
          <w:trHeight w:val="299"/>
          <w:jc w:val="center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E5D61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7126E8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EE75DC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2C621F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BD19FF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B70B6B" w14:textId="77777777" w:rsidR="00A359EB" w:rsidRPr="00811B3A" w:rsidRDefault="00A359EB" w:rsidP="00962906">
            <w:pPr>
              <w:spacing w:line="480" w:lineRule="auto"/>
              <w:jc w:val="center"/>
              <w:rPr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color w:val="C00000"/>
                <w:sz w:val="22"/>
                <w:szCs w:val="22"/>
                <w:lang w:val="en-US"/>
              </w:rPr>
              <w:t>Max intimal thickness</w:t>
            </w:r>
          </w:p>
          <w:p w14:paraId="13EF8D1D" w14:textId="683DEED2" w:rsidR="00A359EB" w:rsidRPr="00811B3A" w:rsidRDefault="00A359EB" w:rsidP="00962906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Cs/>
                <w:color w:val="C00000"/>
                <w:sz w:val="22"/>
                <w:szCs w:val="22"/>
                <w:lang w:val="en-US"/>
              </w:rPr>
              <w:t>(mm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9B4A90" w14:textId="59916178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886B20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828B48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62F49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7E37D" w14:textId="77777777" w:rsidR="00A359EB" w:rsidRPr="00811B3A" w:rsidRDefault="00A359EB" w:rsidP="00962906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ED3A7" w14:textId="77777777" w:rsidR="00A359EB" w:rsidRPr="00811B3A" w:rsidRDefault="00A359EB" w:rsidP="00962906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F0CD1A" w14:textId="29FA3DBA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F92028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75535" w:rsidRPr="00962906" w14:paraId="226BF7A6" w14:textId="77777777" w:rsidTr="008B0943">
        <w:trPr>
          <w:trHeight w:val="554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7266" w14:textId="77777777" w:rsidR="00575535" w:rsidRPr="00962906" w:rsidRDefault="00575535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27BD0" w14:textId="77777777" w:rsidR="00575535" w:rsidRPr="00962906" w:rsidRDefault="00575535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lumen area</w:t>
            </w:r>
          </w:p>
          <w:p w14:paraId="65C49C59" w14:textId="77777777" w:rsidR="00575535" w:rsidRPr="00962906" w:rsidRDefault="00575535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 xml:space="preserve"> (mm</w:t>
            </w:r>
            <w:r w:rsidRPr="0096290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EEE9B" w14:textId="77777777" w:rsidR="00575535" w:rsidRPr="00962906" w:rsidRDefault="00575535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intimal area</w:t>
            </w:r>
          </w:p>
          <w:p w14:paraId="4C048CD8" w14:textId="77777777" w:rsidR="00575535" w:rsidRPr="00962906" w:rsidRDefault="00575535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 xml:space="preserve"> (mm</w:t>
            </w:r>
            <w:r w:rsidRPr="0096290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634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601105CC" w14:textId="31497FC2" w:rsidR="00575535" w:rsidRPr="00811B3A" w:rsidRDefault="00575535" w:rsidP="00962906">
            <w:pPr>
              <w:spacing w:line="480" w:lineRule="auto"/>
              <w:jc w:val="center"/>
              <w:rPr>
                <w:b/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20D2" w14:textId="680553B2" w:rsidR="00575535" w:rsidRPr="00962906" w:rsidRDefault="00575535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IEL area</w:t>
            </w:r>
          </w:p>
          <w:p w14:paraId="31A3F6C6" w14:textId="77777777" w:rsidR="00575535" w:rsidRPr="00962906" w:rsidRDefault="00575535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 xml:space="preserve"> (mm</w:t>
            </w:r>
            <w:r w:rsidRPr="0096290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E5A4" w14:textId="77777777" w:rsidR="00575535" w:rsidRPr="00962906" w:rsidRDefault="00575535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EEL area</w:t>
            </w:r>
          </w:p>
          <w:p w14:paraId="59FCAB01" w14:textId="77777777" w:rsidR="00575535" w:rsidRPr="00962906" w:rsidRDefault="00575535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 xml:space="preserve"> (mm</w:t>
            </w:r>
            <w:r w:rsidRPr="0096290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46A8C" w14:textId="3EE287F2" w:rsidR="00575535" w:rsidRPr="00811B3A" w:rsidRDefault="00575535" w:rsidP="00962906">
            <w:pPr>
              <w:spacing w:line="480" w:lineRule="auto"/>
              <w:jc w:val="center"/>
              <w:rPr>
                <w:b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color w:val="C00000"/>
                <w:sz w:val="22"/>
                <w:szCs w:val="22"/>
                <w:lang w:val="en-US"/>
              </w:rPr>
              <w:t>media</w:t>
            </w:r>
            <w:r w:rsidR="001273CE">
              <w:rPr>
                <w:b/>
                <w:color w:val="C00000"/>
                <w:sz w:val="22"/>
                <w:szCs w:val="22"/>
                <w:lang w:val="en-US"/>
              </w:rPr>
              <w:t>l</w:t>
            </w:r>
            <w:r w:rsidRPr="00811B3A">
              <w:rPr>
                <w:b/>
                <w:color w:val="C00000"/>
                <w:sz w:val="22"/>
                <w:szCs w:val="22"/>
                <w:lang w:val="en-US"/>
              </w:rPr>
              <w:t xml:space="preserve"> area</w:t>
            </w:r>
          </w:p>
          <w:p w14:paraId="586359DB" w14:textId="5017661B" w:rsidR="00575535" w:rsidRPr="00811B3A" w:rsidRDefault="00575535" w:rsidP="00962906">
            <w:pPr>
              <w:spacing w:line="480" w:lineRule="auto"/>
              <w:jc w:val="center"/>
              <w:rPr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Cs/>
                <w:color w:val="C00000"/>
                <w:sz w:val="22"/>
                <w:szCs w:val="22"/>
                <w:lang w:val="en-US"/>
              </w:rPr>
              <w:t>(mm²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2AE4" w14:textId="39AA614B" w:rsidR="00575535" w:rsidRPr="00962906" w:rsidRDefault="00575535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stent stenosis</w:t>
            </w:r>
          </w:p>
          <w:p w14:paraId="252F4B64" w14:textId="77777777" w:rsidR="00575535" w:rsidRPr="00962906" w:rsidRDefault="00575535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</w:tc>
      </w:tr>
      <w:tr w:rsidR="00A359EB" w:rsidRPr="00962906" w14:paraId="46862E72" w14:textId="77777777" w:rsidTr="00A359EB">
        <w:trPr>
          <w:trHeight w:val="233"/>
          <w:jc w:val="center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576E4" w14:textId="7777777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ED195" w14:textId="7777777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B2948" w14:textId="7777777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mo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B7511" w14:textId="7777777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6D2B6" w14:textId="7777777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mo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ABF79" w14:textId="37E87287" w:rsidR="00A359EB" w:rsidRPr="00811B3A" w:rsidRDefault="00A359EB" w:rsidP="00962906">
            <w:pPr>
              <w:spacing w:line="480" w:lineRule="auto"/>
              <w:jc w:val="center"/>
              <w:rPr>
                <w:b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color w:val="C00000"/>
                <w:sz w:val="22"/>
                <w:szCs w:val="22"/>
                <w:lang w:val="en-US"/>
              </w:rPr>
              <w:t>3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04672" w14:textId="1509DC98" w:rsidR="00A359EB" w:rsidRPr="00811B3A" w:rsidRDefault="00A359EB" w:rsidP="00962906">
            <w:pPr>
              <w:spacing w:line="480" w:lineRule="auto"/>
              <w:jc w:val="center"/>
              <w:rPr>
                <w:b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color w:val="C00000"/>
                <w:sz w:val="22"/>
                <w:szCs w:val="22"/>
                <w:lang w:val="en-US"/>
              </w:rPr>
              <w:t>1mo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E592D" w14:textId="08185468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FCAA5" w14:textId="7777777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mo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DF7BB" w14:textId="7777777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587F6" w14:textId="7777777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m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566F9" w14:textId="34AC1C36" w:rsidR="00A359EB" w:rsidRPr="00811B3A" w:rsidRDefault="00575535" w:rsidP="00962906">
            <w:pPr>
              <w:spacing w:line="480" w:lineRule="auto"/>
              <w:jc w:val="center"/>
              <w:rPr>
                <w:b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color w:val="C00000"/>
                <w:sz w:val="22"/>
                <w:szCs w:val="22"/>
                <w:lang w:val="en-US"/>
              </w:rPr>
              <w:t>3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590E5" w14:textId="2021FB00" w:rsidR="00A359EB" w:rsidRPr="00811B3A" w:rsidRDefault="00575535" w:rsidP="00962906">
            <w:pPr>
              <w:spacing w:line="480" w:lineRule="auto"/>
              <w:jc w:val="center"/>
              <w:rPr>
                <w:b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color w:val="C00000"/>
                <w:sz w:val="22"/>
                <w:szCs w:val="22"/>
                <w:lang w:val="en-US"/>
              </w:rPr>
              <w:t>1m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DF011" w14:textId="767B061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F6DDA" w14:textId="77777777" w:rsidR="00A359EB" w:rsidRPr="00962906" w:rsidRDefault="00A359EB" w:rsidP="00962906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mo</w:t>
            </w:r>
          </w:p>
        </w:tc>
      </w:tr>
      <w:tr w:rsidR="00A359EB" w:rsidRPr="00962906" w14:paraId="4DBBC3F0" w14:textId="77777777" w:rsidTr="00A359EB">
        <w:trPr>
          <w:trHeight w:val="233"/>
          <w:jc w:val="center"/>
        </w:trPr>
        <w:tc>
          <w:tcPr>
            <w:tcW w:w="13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BAF6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41344D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804C02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F0C0FD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28A911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</w:tcPr>
          <w:p w14:paraId="772B2894" w14:textId="77777777" w:rsidR="00A359EB" w:rsidRPr="00811B3A" w:rsidRDefault="00A359EB" w:rsidP="00962906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</w:tcPr>
          <w:p w14:paraId="4DC0A3AF" w14:textId="77777777" w:rsidR="00A359EB" w:rsidRPr="00811B3A" w:rsidRDefault="00A359EB" w:rsidP="00962906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EAAE17" w14:textId="16DB53D1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259C0D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E0544B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0EBC94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</w:tcPr>
          <w:p w14:paraId="272AC103" w14:textId="77777777" w:rsidR="00A359EB" w:rsidRPr="00811B3A" w:rsidRDefault="00A359EB" w:rsidP="00962906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</w:tcPr>
          <w:p w14:paraId="55A37CBE" w14:textId="77777777" w:rsidR="00A359EB" w:rsidRPr="00811B3A" w:rsidRDefault="00A359EB" w:rsidP="00962906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6569EE" w14:textId="32B49ACD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9DCC83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75535" w:rsidRPr="00962906" w14:paraId="116FBC08" w14:textId="77777777" w:rsidTr="00575535">
        <w:trPr>
          <w:trHeight w:val="233"/>
          <w:jc w:val="center"/>
        </w:trPr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BE4" w14:textId="70FE7279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dabigatran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5D613B2A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5.22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627A314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4.11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9A83AE3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5E803C8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.64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29697725" w14:textId="0F627E49" w:rsidR="00575535" w:rsidRPr="00811B3A" w:rsidRDefault="00575535" w:rsidP="00575535">
            <w:pPr>
              <w:spacing w:line="480" w:lineRule="auto"/>
              <w:jc w:val="center"/>
              <w:rPr>
                <w:b/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bCs/>
                <w:color w:val="C00000"/>
                <w:sz w:val="22"/>
                <w:szCs w:val="22"/>
              </w:rPr>
              <w:t>0.04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4E0C8202" w14:textId="43F41AB0" w:rsidR="00575535" w:rsidRPr="00811B3A" w:rsidRDefault="00575535" w:rsidP="00575535">
            <w:pPr>
              <w:spacing w:line="480" w:lineRule="auto"/>
              <w:jc w:val="center"/>
              <w:rPr>
                <w:b/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bCs/>
                <w:color w:val="C00000"/>
                <w:sz w:val="22"/>
                <w:szCs w:val="22"/>
              </w:rPr>
              <w:t>0.31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0E61062" w14:textId="72545C65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5.55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50F5BD6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5.75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9431195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6.49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4D06703F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7.54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381C63FB" w14:textId="5FB5FD95" w:rsidR="00575535" w:rsidRPr="00811B3A" w:rsidRDefault="00575535" w:rsidP="00575535">
            <w:pPr>
              <w:spacing w:line="480" w:lineRule="auto"/>
              <w:jc w:val="center"/>
              <w:rPr>
                <w:b/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bCs/>
                <w:color w:val="C00000"/>
                <w:sz w:val="22"/>
                <w:szCs w:val="22"/>
              </w:rPr>
              <w:t>0.94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11CEB8BC" w14:textId="76EEDBC2" w:rsidR="00575535" w:rsidRPr="00811B3A" w:rsidRDefault="00575535" w:rsidP="00575535">
            <w:pPr>
              <w:spacing w:line="480" w:lineRule="auto"/>
              <w:jc w:val="center"/>
              <w:rPr>
                <w:b/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bCs/>
                <w:color w:val="C00000"/>
                <w:sz w:val="22"/>
                <w:szCs w:val="22"/>
              </w:rPr>
              <w:t>0.73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0B0D090A" w14:textId="7BF56FCB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0E208A8B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7.9</w:t>
            </w:r>
          </w:p>
        </w:tc>
      </w:tr>
      <w:tr w:rsidR="00575535" w:rsidRPr="00962906" w14:paraId="07A4E599" w14:textId="77777777" w:rsidTr="00575535">
        <w:trPr>
          <w:trHeight w:val="233"/>
          <w:jc w:val="center"/>
        </w:trPr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47F7" w14:textId="3C53E7B0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750E8606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.72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49389654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39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1AEC01FD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25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B1508D8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60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6AC7193" w14:textId="3FF7A2C8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02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008E0B18" w14:textId="3B83FC9B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17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210140AE" w14:textId="50E47013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.91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481B1094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82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5157CE8A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2.00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309B56A1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.46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56B358C9" w14:textId="56B61D8F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30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699A8BBD" w14:textId="3B8864C9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50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525737CD" w14:textId="4291ACAF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3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7704A117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7</w:t>
            </w:r>
          </w:p>
        </w:tc>
      </w:tr>
      <w:tr w:rsidR="00575535" w:rsidRPr="00962906" w14:paraId="454513C4" w14:textId="77777777" w:rsidTr="00575535">
        <w:trPr>
          <w:trHeight w:val="233"/>
          <w:jc w:val="center"/>
        </w:trPr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C3F8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5752F36F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2451CA35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0C727C5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234DAC93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5C4FA175" w14:textId="77777777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5F1FC56" w14:textId="0EF18B5D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5E24E8D" w14:textId="644C406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05EC7E8C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5CBF7622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3823D5D0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01220E67" w14:textId="77777777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52AC2475" w14:textId="77777777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51CE4FC6" w14:textId="68EFCD84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72D73625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75535" w:rsidRPr="00962906" w14:paraId="21BA508A" w14:textId="77777777" w:rsidTr="00575535">
        <w:trPr>
          <w:trHeight w:val="233"/>
          <w:jc w:val="center"/>
        </w:trPr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1675" w14:textId="3C97645F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4BAE2839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4.69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349E281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2.82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48359DC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0.19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E1B3572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1.74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11BAF4BB" w14:textId="030ED541" w:rsidR="00575535" w:rsidRPr="00811B3A" w:rsidRDefault="00575535" w:rsidP="00575535">
            <w:pPr>
              <w:spacing w:line="480" w:lineRule="auto"/>
              <w:jc w:val="center"/>
              <w:rPr>
                <w:b/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bCs/>
                <w:color w:val="C00000"/>
                <w:sz w:val="22"/>
                <w:szCs w:val="22"/>
              </w:rPr>
              <w:t>0.04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4C4B76A9" w14:textId="0CE082A7" w:rsidR="00575535" w:rsidRPr="00811B3A" w:rsidRDefault="00575535" w:rsidP="00575535">
            <w:pPr>
              <w:spacing w:line="480" w:lineRule="auto"/>
              <w:jc w:val="center"/>
              <w:rPr>
                <w:b/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bCs/>
                <w:color w:val="C00000"/>
                <w:sz w:val="22"/>
                <w:szCs w:val="22"/>
              </w:rPr>
              <w:t>0.22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24DE3F3E" w14:textId="5F6A729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4.87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D2CE57E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5.56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3E6D06EA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5.86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7AF0776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7.37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1C2773A0" w14:textId="63C42547" w:rsidR="00575535" w:rsidRPr="00811B3A" w:rsidRDefault="00575535" w:rsidP="00575535">
            <w:pPr>
              <w:spacing w:line="480" w:lineRule="auto"/>
              <w:jc w:val="center"/>
              <w:rPr>
                <w:b/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bCs/>
                <w:color w:val="C00000"/>
                <w:sz w:val="22"/>
                <w:szCs w:val="22"/>
              </w:rPr>
              <w:t>0.98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54ADD128" w14:textId="3053BA17" w:rsidR="00575535" w:rsidRPr="00811B3A" w:rsidRDefault="00575535" w:rsidP="00575535">
            <w:pPr>
              <w:spacing w:line="480" w:lineRule="auto"/>
              <w:jc w:val="center"/>
              <w:rPr>
                <w:b/>
                <w:bCs/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b/>
                <w:bCs/>
                <w:color w:val="C00000"/>
                <w:sz w:val="22"/>
                <w:szCs w:val="22"/>
              </w:rPr>
              <w:t>0.83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10BE2C83" w14:textId="30FF7EBC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6ABE4DC4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31.7</w:t>
            </w:r>
          </w:p>
        </w:tc>
      </w:tr>
      <w:tr w:rsidR="00575535" w:rsidRPr="00962906" w14:paraId="15C1EF2C" w14:textId="77777777" w:rsidTr="00575535">
        <w:trPr>
          <w:trHeight w:val="233"/>
          <w:jc w:val="center"/>
        </w:trPr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8D09" w14:textId="32EE8BF9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271F5003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70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74D5056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.21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C0FFDDB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13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3C8ABC43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8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49FFCE78" w14:textId="6C6C380F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02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75A0AAFB" w14:textId="7E4BD697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15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31651A00" w14:textId="06140B3D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61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0EA34CAB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.09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29C0E75B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0.49</w:t>
            </w: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878607A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.01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72960793" w14:textId="636DF4CD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22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7B8A6207" w14:textId="3CCF2433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36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6D1A2107" w14:textId="2B3DC3B9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3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1E71FB49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±16</w:t>
            </w:r>
          </w:p>
        </w:tc>
      </w:tr>
      <w:tr w:rsidR="00575535" w:rsidRPr="00962906" w14:paraId="4A43050C" w14:textId="77777777" w:rsidTr="00575535">
        <w:trPr>
          <w:trHeight w:val="233"/>
          <w:jc w:val="center"/>
        </w:trPr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21AE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627600FA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4105ED2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3127C9F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5743D3E6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4CB69EAF" w14:textId="77777777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14F26B8E" w14:textId="17C87B8D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60250D39" w14:textId="2FCC53C6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0879286A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2B1022C8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vAlign w:val="center"/>
          </w:tcPr>
          <w:p w14:paraId="251315F2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1B028702" w14:textId="77777777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49526A12" w14:textId="77777777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683D9CBC" w14:textId="06DF8DDF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1EB2BE80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75535" w:rsidRPr="00962906" w14:paraId="02EE5F85" w14:textId="77777777" w:rsidTr="00575535">
        <w:trPr>
          <w:trHeight w:val="233"/>
          <w:jc w:val="center"/>
        </w:trPr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8151" w14:textId="77777777" w:rsidR="00575535" w:rsidRPr="00962906" w:rsidRDefault="00575535" w:rsidP="00575535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b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21DEBFBE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57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796EA227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59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244FB2F9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30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2091B73A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83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430C9D54" w14:textId="0DEBDCC1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92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55FC7528" w14:textId="5A529335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32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112EEB76" w14:textId="3314E11B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51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500BDAF8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74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71DC3269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55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2786C994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82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vAlign w:val="center"/>
          </w:tcPr>
          <w:p w14:paraId="2BE71F5D" w14:textId="03E2788D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81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vAlign w:val="center"/>
          </w:tcPr>
          <w:p w14:paraId="3D8C1BE7" w14:textId="40E4FCA2" w:rsidR="00575535" w:rsidRPr="00811B3A" w:rsidRDefault="00575535" w:rsidP="00575535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  <w:r w:rsidRPr="00811B3A">
              <w:rPr>
                <w:color w:val="C00000"/>
                <w:sz w:val="22"/>
                <w:szCs w:val="22"/>
              </w:rPr>
              <w:t>0.67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vAlign w:val="center"/>
          </w:tcPr>
          <w:p w14:paraId="78EFE7BD" w14:textId="79BC0802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37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vAlign w:val="center"/>
          </w:tcPr>
          <w:p w14:paraId="269A279C" w14:textId="77777777" w:rsidR="00575535" w:rsidRPr="00962906" w:rsidRDefault="00575535" w:rsidP="00575535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62906">
              <w:rPr>
                <w:color w:val="000000" w:themeColor="text1"/>
                <w:sz w:val="22"/>
                <w:szCs w:val="22"/>
                <w:lang w:val="en-US"/>
              </w:rPr>
              <w:t>0.62</w:t>
            </w:r>
          </w:p>
        </w:tc>
      </w:tr>
      <w:tr w:rsidR="00A359EB" w:rsidRPr="00962906" w14:paraId="58F7AAEC" w14:textId="77777777" w:rsidTr="00A359EB">
        <w:trPr>
          <w:trHeight w:val="233"/>
          <w:jc w:val="center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2E9C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AFE07A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4395F0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DC0E80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51726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5DA71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A2706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F5CDB2" w14:textId="512770F9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E0E4AE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1B7D5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6514E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23005" w14:textId="77777777" w:rsidR="00A359EB" w:rsidRPr="00811B3A" w:rsidRDefault="00A359EB" w:rsidP="00962906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48A21" w14:textId="77777777" w:rsidR="00A359EB" w:rsidRPr="00811B3A" w:rsidRDefault="00A359EB" w:rsidP="00962906">
            <w:pPr>
              <w:spacing w:line="480" w:lineRule="auto"/>
              <w:jc w:val="center"/>
              <w:rPr>
                <w:color w:val="C00000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C9D887" w14:textId="43174B6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849FE9" w14:textId="77777777" w:rsidR="00A359EB" w:rsidRPr="00962906" w:rsidRDefault="00A359EB" w:rsidP="00962906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719F0068" w14:textId="750B6CAD" w:rsidR="00684EA8" w:rsidRPr="00962906" w:rsidRDefault="00684EA8" w:rsidP="00962906">
      <w:pPr>
        <w:spacing w:line="480" w:lineRule="auto"/>
        <w:rPr>
          <w:color w:val="000000" w:themeColor="text1"/>
          <w:lang w:val="en-US"/>
        </w:rPr>
      </w:pPr>
    </w:p>
    <w:p w14:paraId="7646C644" w14:textId="77777777" w:rsidR="00A359EB" w:rsidRDefault="00A359EB" w:rsidP="00962906">
      <w:pPr>
        <w:spacing w:line="480" w:lineRule="auto"/>
        <w:rPr>
          <w:color w:val="000000" w:themeColor="text1"/>
          <w:lang w:val="en-US"/>
        </w:rPr>
        <w:sectPr w:rsidR="00A359EB" w:rsidSect="00A359EB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04AA5DA" w14:textId="4F0CE2AA" w:rsidR="00684EA8" w:rsidRPr="00962906" w:rsidRDefault="00684EA8" w:rsidP="00962906">
      <w:pPr>
        <w:spacing w:line="480" w:lineRule="auto"/>
        <w:rPr>
          <w:b/>
          <w:color w:val="000000" w:themeColor="text1"/>
          <w:lang w:val="en-US"/>
        </w:rPr>
      </w:pPr>
      <w:r w:rsidRPr="00962906">
        <w:rPr>
          <w:b/>
          <w:color w:val="000000" w:themeColor="text1"/>
          <w:lang w:val="en-US"/>
        </w:rPr>
        <w:lastRenderedPageBreak/>
        <w:t xml:space="preserve">Supplement Table S4. Serological inflammatory markers </w:t>
      </w:r>
      <w:proofErr w:type="spellStart"/>
      <w:r w:rsidRPr="00962906">
        <w:rPr>
          <w:b/>
          <w:color w:val="000000" w:themeColor="text1"/>
          <w:lang w:val="en-US"/>
        </w:rPr>
        <w:t>hsCRP</w:t>
      </w:r>
      <w:proofErr w:type="spellEnd"/>
      <w:r w:rsidR="00575535">
        <w:rPr>
          <w:b/>
          <w:color w:val="000000" w:themeColor="text1"/>
          <w:lang w:val="en-US"/>
        </w:rPr>
        <w:t>.</w:t>
      </w:r>
      <w:r w:rsidRPr="00962906">
        <w:rPr>
          <w:b/>
          <w:color w:val="000000" w:themeColor="text1"/>
          <w:lang w:val="en-US"/>
        </w:rPr>
        <w:t xml:space="preserve"> IL-6</w:t>
      </w:r>
      <w:r w:rsidR="00575535">
        <w:rPr>
          <w:b/>
          <w:color w:val="000000" w:themeColor="text1"/>
          <w:lang w:val="en-US"/>
        </w:rPr>
        <w:t>.</w:t>
      </w:r>
      <w:r w:rsidRPr="00962906">
        <w:rPr>
          <w:b/>
          <w:color w:val="000000" w:themeColor="text1"/>
          <w:lang w:val="en-US"/>
        </w:rPr>
        <w:t xml:space="preserve"> IL-1-beta and serological platelet activation marker </w:t>
      </w:r>
      <w:proofErr w:type="spellStart"/>
      <w:r w:rsidRPr="00962906">
        <w:rPr>
          <w:b/>
          <w:color w:val="000000" w:themeColor="text1"/>
          <w:lang w:val="en-US"/>
        </w:rPr>
        <w:t>sP</w:t>
      </w:r>
      <w:proofErr w:type="spellEnd"/>
      <w:r w:rsidRPr="00962906">
        <w:rPr>
          <w:b/>
          <w:color w:val="000000" w:themeColor="text1"/>
          <w:lang w:val="en-US"/>
        </w:rPr>
        <w:t>-selectin.</w:t>
      </w:r>
    </w:p>
    <w:p w14:paraId="5C4F05B5" w14:textId="22F17636" w:rsidR="00684EA8" w:rsidRPr="00962906" w:rsidRDefault="00684EA8" w:rsidP="00962906">
      <w:pPr>
        <w:spacing w:line="480" w:lineRule="auto"/>
        <w:rPr>
          <w:bCs/>
          <w:color w:val="000000" w:themeColor="text1"/>
          <w:lang w:val="en-US"/>
        </w:rPr>
      </w:pPr>
      <w:r w:rsidRPr="00962906">
        <w:rPr>
          <w:bCs/>
          <w:color w:val="000000" w:themeColor="text1"/>
          <w:lang w:val="en-US"/>
        </w:rPr>
        <w:t xml:space="preserve">Baseline: before dabigatran intake/at baseline; 3d: 3-day follow-up; </w:t>
      </w:r>
      <w:proofErr w:type="spellStart"/>
      <w:r w:rsidRPr="00962906">
        <w:rPr>
          <w:color w:val="000000" w:themeColor="text1"/>
          <w:lang w:val="en-US"/>
        </w:rPr>
        <w:t>means±SD</w:t>
      </w:r>
      <w:proofErr w:type="spellEnd"/>
      <w:r w:rsidRPr="00962906">
        <w:rPr>
          <w:bCs/>
          <w:color w:val="000000" w:themeColor="text1"/>
          <w:lang w:val="en-US"/>
        </w:rPr>
        <w:t>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137"/>
        <w:gridCol w:w="768"/>
        <w:gridCol w:w="1074"/>
        <w:gridCol w:w="851"/>
        <w:gridCol w:w="861"/>
        <w:gridCol w:w="246"/>
        <w:gridCol w:w="938"/>
        <w:gridCol w:w="1064"/>
        <w:gridCol w:w="249"/>
        <w:gridCol w:w="753"/>
      </w:tblGrid>
      <w:tr w:rsidR="00684EA8" w:rsidRPr="00D05D88" w14:paraId="032EE8BD" w14:textId="77777777" w:rsidTr="00DB6E4F">
        <w:trPr>
          <w:trHeight w:val="228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75D9C0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2F7350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67B8B9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268A4A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942719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ACF1B4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C1578B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48181C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D1AEE2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684EA8" w:rsidRPr="00962906" w14:paraId="3EB0446F" w14:textId="77777777" w:rsidTr="00DB6E4F">
        <w:trPr>
          <w:trHeight w:val="228"/>
        </w:trPr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34136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098CB3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962906">
              <w:rPr>
                <w:b/>
                <w:lang w:val="en-US"/>
              </w:rPr>
              <w:t>hsCRP</w:t>
            </w:r>
            <w:proofErr w:type="spellEnd"/>
            <w:r w:rsidRPr="00962906">
              <w:rPr>
                <w:b/>
                <w:lang w:val="en-US"/>
              </w:rPr>
              <w:t xml:space="preserve"> </w:t>
            </w:r>
            <w:r w:rsidRPr="00962906">
              <w:rPr>
                <w:bCs/>
                <w:lang w:val="en-US"/>
              </w:rPr>
              <w:t>[ng/ml]</w:t>
            </w:r>
          </w:p>
        </w:tc>
        <w:tc>
          <w:tcPr>
            <w:tcW w:w="192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677A2E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b/>
                <w:lang w:val="en-US"/>
              </w:rPr>
              <w:t xml:space="preserve">IL-6 </w:t>
            </w:r>
            <w:r w:rsidRPr="00962906">
              <w:rPr>
                <w:bCs/>
                <w:lang w:val="en-US"/>
              </w:rPr>
              <w:t>[</w:t>
            </w:r>
            <w:proofErr w:type="spellStart"/>
            <w:r w:rsidRPr="00962906">
              <w:rPr>
                <w:bCs/>
                <w:lang w:val="en-US"/>
              </w:rPr>
              <w:t>pg</w:t>
            </w:r>
            <w:proofErr w:type="spellEnd"/>
            <w:r w:rsidRPr="00962906">
              <w:rPr>
                <w:bCs/>
                <w:lang w:val="en-US"/>
              </w:rPr>
              <w:t>/ml]</w:t>
            </w:r>
          </w:p>
        </w:tc>
        <w:tc>
          <w:tcPr>
            <w:tcW w:w="204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C717AC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b/>
                <w:lang w:val="en-US"/>
              </w:rPr>
              <w:t xml:space="preserve">IL-1beta </w:t>
            </w:r>
            <w:r w:rsidRPr="00962906">
              <w:rPr>
                <w:bCs/>
                <w:lang w:val="en-US"/>
              </w:rPr>
              <w:t>[</w:t>
            </w:r>
            <w:proofErr w:type="spellStart"/>
            <w:r w:rsidRPr="00962906">
              <w:rPr>
                <w:bCs/>
                <w:lang w:val="en-US"/>
              </w:rPr>
              <w:t>pg</w:t>
            </w:r>
            <w:proofErr w:type="spellEnd"/>
            <w:r w:rsidRPr="00962906">
              <w:rPr>
                <w:bCs/>
                <w:lang w:val="en-US"/>
              </w:rPr>
              <w:t>/ml]</w:t>
            </w:r>
          </w:p>
        </w:tc>
        <w:tc>
          <w:tcPr>
            <w:tcW w:w="206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E3D69D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 w:rsidRPr="00962906">
              <w:rPr>
                <w:b/>
                <w:lang w:val="en-US"/>
              </w:rPr>
              <w:t>sP</w:t>
            </w:r>
            <w:proofErr w:type="spellEnd"/>
            <w:r w:rsidRPr="00962906">
              <w:rPr>
                <w:b/>
                <w:lang w:val="en-US"/>
              </w:rPr>
              <w:t xml:space="preserve">-selectin </w:t>
            </w:r>
            <w:r w:rsidRPr="00962906">
              <w:rPr>
                <w:bCs/>
                <w:lang w:val="en-US"/>
              </w:rPr>
              <w:t>[ng/ml]</w:t>
            </w:r>
          </w:p>
        </w:tc>
      </w:tr>
      <w:tr w:rsidR="00684EA8" w:rsidRPr="00962906" w14:paraId="7CF420B1" w14:textId="77777777" w:rsidTr="00DB6E4F">
        <w:trPr>
          <w:trHeight w:val="228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E19D7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71F377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baselin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61C6E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d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CD9FFE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basel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FD32E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d</w:t>
            </w:r>
          </w:p>
        </w:tc>
        <w:tc>
          <w:tcPr>
            <w:tcW w:w="11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D54196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baselin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1E1F8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d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86D610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baseline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EFE08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d</w:t>
            </w:r>
          </w:p>
        </w:tc>
      </w:tr>
      <w:tr w:rsidR="00684EA8" w:rsidRPr="00962906" w14:paraId="44D6708B" w14:textId="77777777" w:rsidTr="00DB6E4F">
        <w:trPr>
          <w:trHeight w:val="228"/>
        </w:trPr>
        <w:tc>
          <w:tcPr>
            <w:tcW w:w="15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71173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0A854FF5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9220D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17C2177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CBCC7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3830385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AEE5E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E0758F3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AEC4316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684EA8" w:rsidRPr="00962906" w14:paraId="339F9B66" w14:textId="77777777" w:rsidTr="00DB6E4F">
        <w:trPr>
          <w:trHeight w:val="228"/>
        </w:trPr>
        <w:tc>
          <w:tcPr>
            <w:tcW w:w="155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85E42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dabigatran</w:t>
            </w:r>
          </w:p>
        </w:tc>
        <w:tc>
          <w:tcPr>
            <w:tcW w:w="1137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334FB0B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42.9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FB296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1.3</w:t>
            </w:r>
          </w:p>
        </w:tc>
        <w:tc>
          <w:tcPr>
            <w:tcW w:w="107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DC2D2F2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9.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37F70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68.4</w:t>
            </w:r>
          </w:p>
        </w:tc>
        <w:tc>
          <w:tcPr>
            <w:tcW w:w="1107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ADC96EB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524.8</w:t>
            </w:r>
          </w:p>
        </w:tc>
        <w:tc>
          <w:tcPr>
            <w:tcW w:w="9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6AE28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77.81</w:t>
            </w:r>
          </w:p>
        </w:tc>
        <w:tc>
          <w:tcPr>
            <w:tcW w:w="106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EA406E0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0.72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A8B11F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0.0</w:t>
            </w:r>
          </w:p>
        </w:tc>
      </w:tr>
      <w:tr w:rsidR="00684EA8" w:rsidRPr="00962906" w14:paraId="336BAE05" w14:textId="77777777" w:rsidTr="00DB6E4F">
        <w:trPr>
          <w:trHeight w:val="228"/>
        </w:trPr>
        <w:tc>
          <w:tcPr>
            <w:tcW w:w="155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9672F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b/>
                <w:lang w:val="en-US"/>
              </w:rPr>
              <w:t>group</w:t>
            </w:r>
          </w:p>
        </w:tc>
        <w:tc>
          <w:tcPr>
            <w:tcW w:w="1137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298225C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12.0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AE44F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17.5</w:t>
            </w:r>
          </w:p>
        </w:tc>
        <w:tc>
          <w:tcPr>
            <w:tcW w:w="107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CC59014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101.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51FE4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94.7</w:t>
            </w:r>
          </w:p>
        </w:tc>
        <w:tc>
          <w:tcPr>
            <w:tcW w:w="1107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B153263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866.1</w:t>
            </w:r>
          </w:p>
        </w:tc>
        <w:tc>
          <w:tcPr>
            <w:tcW w:w="9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AE187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843.41</w:t>
            </w:r>
          </w:p>
        </w:tc>
        <w:tc>
          <w:tcPr>
            <w:tcW w:w="106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8EAAF30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1.61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4FB8A6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0.0</w:t>
            </w:r>
          </w:p>
        </w:tc>
      </w:tr>
      <w:tr w:rsidR="00684EA8" w:rsidRPr="00962906" w14:paraId="3F10B14C" w14:textId="77777777" w:rsidTr="00DB6E4F">
        <w:trPr>
          <w:trHeight w:val="228"/>
        </w:trPr>
        <w:tc>
          <w:tcPr>
            <w:tcW w:w="155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B701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7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11C7C41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789C0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3CC772C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4A674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07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B729751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3DCD6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6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8DBD27D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26C998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684EA8" w:rsidRPr="00962906" w14:paraId="3772B62B" w14:textId="77777777" w:rsidTr="00DB6E4F">
        <w:trPr>
          <w:trHeight w:val="228"/>
        </w:trPr>
        <w:tc>
          <w:tcPr>
            <w:tcW w:w="155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E8BB8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control</w:t>
            </w:r>
          </w:p>
        </w:tc>
        <w:tc>
          <w:tcPr>
            <w:tcW w:w="1137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1F30D3F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9.7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03063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0.2</w:t>
            </w:r>
          </w:p>
        </w:tc>
        <w:tc>
          <w:tcPr>
            <w:tcW w:w="107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35CFB3D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74.4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F329F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150.6</w:t>
            </w:r>
          </w:p>
        </w:tc>
        <w:tc>
          <w:tcPr>
            <w:tcW w:w="1107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4E5C0F9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1499.6</w:t>
            </w:r>
          </w:p>
        </w:tc>
        <w:tc>
          <w:tcPr>
            <w:tcW w:w="9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8E7AD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1551.2</w:t>
            </w:r>
          </w:p>
        </w:tc>
        <w:tc>
          <w:tcPr>
            <w:tcW w:w="106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54CA74F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3.40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BB6086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27.21</w:t>
            </w:r>
          </w:p>
        </w:tc>
      </w:tr>
      <w:tr w:rsidR="00684EA8" w:rsidRPr="00962906" w14:paraId="028A3F65" w14:textId="77777777" w:rsidTr="00DB6E4F">
        <w:trPr>
          <w:trHeight w:val="228"/>
        </w:trPr>
        <w:tc>
          <w:tcPr>
            <w:tcW w:w="155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36005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b/>
                <w:lang w:val="en-US"/>
              </w:rPr>
              <w:t>group</w:t>
            </w:r>
          </w:p>
        </w:tc>
        <w:tc>
          <w:tcPr>
            <w:tcW w:w="1137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04775D5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12.8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05A4C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12.0</w:t>
            </w:r>
          </w:p>
        </w:tc>
        <w:tc>
          <w:tcPr>
            <w:tcW w:w="107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715015B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105.8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1E18A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259.2</w:t>
            </w:r>
          </w:p>
        </w:tc>
        <w:tc>
          <w:tcPr>
            <w:tcW w:w="1107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3965109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1864.2</w:t>
            </w:r>
          </w:p>
        </w:tc>
        <w:tc>
          <w:tcPr>
            <w:tcW w:w="9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FA14F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1731.3</w:t>
            </w:r>
          </w:p>
        </w:tc>
        <w:tc>
          <w:tcPr>
            <w:tcW w:w="106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4CC21C7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7.60</w:t>
            </w: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388D1C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±49.20</w:t>
            </w:r>
          </w:p>
        </w:tc>
      </w:tr>
      <w:tr w:rsidR="00684EA8" w:rsidRPr="00962906" w14:paraId="479881DB" w14:textId="77777777" w:rsidTr="00DB6E4F">
        <w:trPr>
          <w:trHeight w:val="228"/>
        </w:trPr>
        <w:tc>
          <w:tcPr>
            <w:tcW w:w="155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EBF77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7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6F3ED6F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88471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12DDECB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8FE04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07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4C5CB5A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704C0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64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51E1769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02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74F2EE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684EA8" w:rsidRPr="00962906" w14:paraId="7185FE6D" w14:textId="77777777" w:rsidTr="00DB6E4F">
        <w:trPr>
          <w:trHeight w:val="228"/>
        </w:trPr>
        <w:tc>
          <w:tcPr>
            <w:tcW w:w="155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A8FE4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lang w:val="en-US"/>
              </w:rPr>
            </w:pPr>
            <w:r w:rsidRPr="00962906">
              <w:rPr>
                <w:b/>
                <w:lang w:val="en-US"/>
              </w:rPr>
              <w:t>p value</w:t>
            </w:r>
          </w:p>
        </w:tc>
        <w:tc>
          <w:tcPr>
            <w:tcW w:w="113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2EF5CB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0.53</w:t>
            </w:r>
          </w:p>
        </w:tc>
        <w:tc>
          <w:tcPr>
            <w:tcW w:w="76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85007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0.87</w:t>
            </w:r>
          </w:p>
        </w:tc>
        <w:tc>
          <w:tcPr>
            <w:tcW w:w="107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42E9DE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0.43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2D4DE" w14:textId="77777777" w:rsidR="00684EA8" w:rsidRPr="00962906" w:rsidRDefault="00684EA8" w:rsidP="00962906">
            <w:pPr>
              <w:spacing w:line="480" w:lineRule="auto"/>
              <w:jc w:val="center"/>
              <w:rPr>
                <w:lang w:val="en-US"/>
              </w:rPr>
            </w:pPr>
            <w:r w:rsidRPr="00962906">
              <w:rPr>
                <w:lang w:val="en-US"/>
              </w:rPr>
              <w:t>0.38</w:t>
            </w:r>
          </w:p>
        </w:tc>
        <w:tc>
          <w:tcPr>
            <w:tcW w:w="1107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7D4615" w14:textId="77777777" w:rsidR="00684EA8" w:rsidRPr="00962906" w:rsidRDefault="00684EA8" w:rsidP="00962906">
            <w:pPr>
              <w:spacing w:line="480" w:lineRule="auto"/>
              <w:jc w:val="center"/>
              <w:rPr>
                <w:bCs/>
                <w:lang w:val="en-US"/>
              </w:rPr>
            </w:pPr>
            <w:r w:rsidRPr="00962906">
              <w:rPr>
                <w:bCs/>
                <w:lang w:val="en-US"/>
              </w:rPr>
              <w:t>0.32</w:t>
            </w:r>
          </w:p>
        </w:tc>
        <w:tc>
          <w:tcPr>
            <w:tcW w:w="93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649CD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62906">
              <w:rPr>
                <w:b/>
                <w:bCs/>
                <w:lang w:val="en-US"/>
              </w:rPr>
              <w:t>0.02</w:t>
            </w:r>
          </w:p>
        </w:tc>
        <w:tc>
          <w:tcPr>
            <w:tcW w:w="106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7A23D4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62906">
              <w:rPr>
                <w:lang w:val="en-US"/>
              </w:rPr>
              <w:t>0.46</w:t>
            </w:r>
          </w:p>
        </w:tc>
        <w:tc>
          <w:tcPr>
            <w:tcW w:w="10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D3423" w14:textId="77777777" w:rsidR="00684EA8" w:rsidRPr="00962906" w:rsidRDefault="00684EA8" w:rsidP="0096290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962906">
              <w:rPr>
                <w:b/>
                <w:bCs/>
                <w:lang w:val="en-US"/>
              </w:rPr>
              <w:t>0.03</w:t>
            </w:r>
          </w:p>
        </w:tc>
      </w:tr>
    </w:tbl>
    <w:p w14:paraId="31F3A756" w14:textId="77777777" w:rsidR="00684EA8" w:rsidRPr="00962906" w:rsidRDefault="00684EA8" w:rsidP="00962906">
      <w:pPr>
        <w:spacing w:line="480" w:lineRule="auto"/>
        <w:rPr>
          <w:b/>
          <w:color w:val="000000" w:themeColor="text1"/>
          <w:lang w:val="en-US"/>
        </w:rPr>
      </w:pPr>
    </w:p>
    <w:p w14:paraId="67FDA184" w14:textId="2D4E43ED" w:rsidR="001F619F" w:rsidRDefault="001F619F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2E909FCF" w14:textId="77777777" w:rsidR="001F619F" w:rsidRDefault="001F619F" w:rsidP="00962906">
      <w:pPr>
        <w:spacing w:line="480" w:lineRule="auto"/>
        <w:rPr>
          <w:color w:val="000000" w:themeColor="text1"/>
          <w:lang w:val="en-US"/>
        </w:rPr>
      </w:pPr>
    </w:p>
    <w:p w14:paraId="570DF3D3" w14:textId="0D2DB390" w:rsidR="001F619F" w:rsidRPr="001F619F" w:rsidRDefault="001F619F" w:rsidP="00962906">
      <w:pPr>
        <w:spacing w:line="480" w:lineRule="auto"/>
        <w:rPr>
          <w:b/>
          <w:bCs/>
          <w:color w:val="000000" w:themeColor="text1"/>
          <w:sz w:val="32"/>
          <w:szCs w:val="32"/>
          <w:lang w:val="en-US"/>
        </w:rPr>
      </w:pPr>
      <w:r w:rsidRPr="001F619F">
        <w:rPr>
          <w:b/>
          <w:bCs/>
          <w:color w:val="000000" w:themeColor="text1"/>
          <w:sz w:val="32"/>
          <w:szCs w:val="32"/>
          <w:lang w:val="en-US"/>
        </w:rPr>
        <w:t>References</w:t>
      </w:r>
    </w:p>
    <w:p w14:paraId="42E0EFED" w14:textId="0163D2A9" w:rsidR="001F619F" w:rsidRPr="001F619F" w:rsidRDefault="001F619F" w:rsidP="001F619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F619F">
        <w:rPr>
          <w:rFonts w:ascii="Times New Roman" w:hAnsi="Times New Roman" w:cs="Times New Roman"/>
          <w:color w:val="000000" w:themeColor="text1"/>
        </w:rPr>
        <w:fldChar w:fldCharType="begin"/>
      </w:r>
      <w:r w:rsidRPr="00F9237C">
        <w:rPr>
          <w:rFonts w:ascii="Times New Roman" w:hAnsi="Times New Roman" w:cs="Times New Roman"/>
          <w:color w:val="000000" w:themeColor="text1"/>
          <w:lang w:val="de-AT"/>
        </w:rPr>
        <w:instrText xml:space="preserve"> ADDIN EN.REFLIST </w:instrText>
      </w:r>
      <w:r w:rsidRPr="001F619F">
        <w:rPr>
          <w:rFonts w:ascii="Times New Roman" w:hAnsi="Times New Roman" w:cs="Times New Roman"/>
          <w:color w:val="000000" w:themeColor="text1"/>
        </w:rPr>
        <w:fldChar w:fldCharType="separate"/>
      </w:r>
      <w:r w:rsidRPr="00F9237C">
        <w:rPr>
          <w:rFonts w:ascii="Times New Roman" w:hAnsi="Times New Roman" w:cs="Times New Roman"/>
          <w:noProof/>
          <w:lang w:val="de-AT"/>
        </w:rPr>
        <w:t>1.</w:t>
      </w:r>
      <w:r w:rsidRPr="00F9237C">
        <w:rPr>
          <w:rFonts w:ascii="Times New Roman" w:hAnsi="Times New Roman" w:cs="Times New Roman"/>
          <w:noProof/>
          <w:lang w:val="de-AT"/>
        </w:rPr>
        <w:tab/>
        <w:t>Schwartz RS</w:t>
      </w:r>
      <w:r w:rsidR="00575535">
        <w:rPr>
          <w:rFonts w:ascii="Times New Roman" w:hAnsi="Times New Roman" w:cs="Times New Roman"/>
          <w:noProof/>
          <w:lang w:val="de-AT"/>
        </w:rPr>
        <w:t>.</w:t>
      </w:r>
      <w:r w:rsidRPr="00F9237C">
        <w:rPr>
          <w:rFonts w:ascii="Times New Roman" w:hAnsi="Times New Roman" w:cs="Times New Roman"/>
          <w:noProof/>
          <w:lang w:val="de-AT"/>
        </w:rPr>
        <w:t xml:space="preserve"> Edelman E</w:t>
      </w:r>
      <w:r w:rsidR="00575535">
        <w:rPr>
          <w:rFonts w:ascii="Times New Roman" w:hAnsi="Times New Roman" w:cs="Times New Roman"/>
          <w:noProof/>
          <w:lang w:val="de-AT"/>
        </w:rPr>
        <w:t>.</w:t>
      </w:r>
      <w:r w:rsidRPr="00F9237C">
        <w:rPr>
          <w:rFonts w:ascii="Times New Roman" w:hAnsi="Times New Roman" w:cs="Times New Roman"/>
          <w:noProof/>
          <w:lang w:val="de-AT"/>
        </w:rPr>
        <w:t xml:space="preserve"> Virmani R et al. </w:t>
      </w:r>
      <w:r w:rsidRPr="001F619F">
        <w:rPr>
          <w:rFonts w:ascii="Times New Roman" w:hAnsi="Times New Roman" w:cs="Times New Roman"/>
          <w:noProof/>
        </w:rPr>
        <w:t>Drug-eluting stents in preclinical studies: updated consensus recommendations for preclinical evaluation. Circ Cardiovasc Interv 2008;1:143-53.</w:t>
      </w:r>
    </w:p>
    <w:p w14:paraId="63209BF2" w14:textId="704BF09C" w:rsidR="00081BC1" w:rsidRPr="00962906" w:rsidRDefault="001F619F" w:rsidP="001F619F">
      <w:pPr>
        <w:spacing w:line="480" w:lineRule="auto"/>
        <w:rPr>
          <w:color w:val="000000" w:themeColor="text1"/>
          <w:lang w:val="en-US"/>
        </w:rPr>
      </w:pPr>
      <w:r w:rsidRPr="001F619F">
        <w:rPr>
          <w:color w:val="000000" w:themeColor="text1"/>
          <w:lang w:val="en-US"/>
        </w:rPr>
        <w:fldChar w:fldCharType="end"/>
      </w:r>
    </w:p>
    <w:sectPr w:rsidR="00081BC1" w:rsidRPr="00962906" w:rsidSect="0031184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AC46A" w14:textId="77777777" w:rsidR="00817EE3" w:rsidRDefault="00817EE3" w:rsidP="00240A99">
      <w:r>
        <w:separator/>
      </w:r>
    </w:p>
  </w:endnote>
  <w:endnote w:type="continuationSeparator" w:id="0">
    <w:p w14:paraId="164B86AD" w14:textId="77777777" w:rsidR="00817EE3" w:rsidRDefault="00817EE3" w:rsidP="00240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35D92" w14:textId="77777777" w:rsidR="00817EE3" w:rsidRDefault="00817EE3" w:rsidP="00240A99">
      <w:r>
        <w:separator/>
      </w:r>
    </w:p>
  </w:footnote>
  <w:footnote w:type="continuationSeparator" w:id="0">
    <w:p w14:paraId="73DCAC4E" w14:textId="77777777" w:rsidR="00817EE3" w:rsidRDefault="00817EE3" w:rsidP="00240A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5F5B0" w14:textId="77777777" w:rsidR="00AB4C82" w:rsidRDefault="00AB4C82" w:rsidP="00273D7B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B77FACB" w14:textId="77777777" w:rsidR="00AB4C82" w:rsidRDefault="00AB4C82" w:rsidP="0069569F">
    <w:pPr>
      <w:pStyle w:val="Kopfzeile"/>
      <w:framePr w:wrap="none" w:vAnchor="text" w:hAnchor="margin" w:xAlign="center" w:y="1"/>
      <w:ind w:right="360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B624D4F" w14:textId="77777777" w:rsidR="00AB4C82" w:rsidRDefault="00AB4C8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DD1AA9" w14:textId="77777777" w:rsidR="00AB4C82" w:rsidRDefault="00AB4C82" w:rsidP="0069569F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244AC">
      <w:rPr>
        <w:rStyle w:val="Seitenzahl"/>
        <w:noProof/>
      </w:rPr>
      <w:t>4</w:t>
    </w:r>
    <w:r>
      <w:rPr>
        <w:rStyle w:val="Seitenzahl"/>
      </w:rPr>
      <w:fldChar w:fldCharType="end"/>
    </w:r>
  </w:p>
  <w:p w14:paraId="6277ADDB" w14:textId="77777777" w:rsidR="00AB4C82" w:rsidRDefault="00AB4C82" w:rsidP="0069569F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7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8E78FC"/>
    <w:multiLevelType w:val="hybridMultilevel"/>
    <w:tmpl w:val="8D5221C6"/>
    <w:lvl w:ilvl="0" w:tplc="738AE6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64EB3"/>
    <w:multiLevelType w:val="hybridMultilevel"/>
    <w:tmpl w:val="5F6662B8"/>
    <w:lvl w:ilvl="0" w:tplc="71B6F4F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7D3651"/>
    <w:multiLevelType w:val="hybridMultilevel"/>
    <w:tmpl w:val="F4285D3E"/>
    <w:lvl w:ilvl="0" w:tplc="0C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27D83A01"/>
    <w:multiLevelType w:val="hybridMultilevel"/>
    <w:tmpl w:val="57AE3CF2"/>
    <w:lvl w:ilvl="0" w:tplc="82881C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6A3313"/>
    <w:multiLevelType w:val="hybridMultilevel"/>
    <w:tmpl w:val="399EB71E"/>
    <w:lvl w:ilvl="0" w:tplc="4F0626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008E1"/>
    <w:multiLevelType w:val="hybridMultilevel"/>
    <w:tmpl w:val="8A9C282C"/>
    <w:lvl w:ilvl="0" w:tplc="F3EE80B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DD147A"/>
    <w:multiLevelType w:val="hybridMultilevel"/>
    <w:tmpl w:val="8040B6F2"/>
    <w:lvl w:ilvl="0" w:tplc="2A1E21E4">
      <w:start w:val="22"/>
      <w:numFmt w:val="bullet"/>
      <w:lvlText w:val="-"/>
      <w:lvlJc w:val="left"/>
      <w:pPr>
        <w:ind w:left="10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8" w15:restartNumberingAfterBreak="0">
    <w:nsid w:val="63C016D8"/>
    <w:multiLevelType w:val="hybridMultilevel"/>
    <w:tmpl w:val="642456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58678C"/>
    <w:multiLevelType w:val="hybridMultilevel"/>
    <w:tmpl w:val="5F6662B8"/>
    <w:lvl w:ilvl="0" w:tplc="71B6F4F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3B2862"/>
    <w:multiLevelType w:val="hybridMultilevel"/>
    <w:tmpl w:val="80BC2616"/>
    <w:lvl w:ilvl="0" w:tplc="0712BB2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0843D5"/>
    <w:multiLevelType w:val="hybridMultilevel"/>
    <w:tmpl w:val="F8D8FB3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4"/>
  </w:num>
  <w:num w:numId="5">
    <w:abstractNumId w:val="6"/>
  </w:num>
  <w:num w:numId="6">
    <w:abstractNumId w:val="5"/>
  </w:num>
  <w:num w:numId="7">
    <w:abstractNumId w:val="1"/>
  </w:num>
  <w:num w:numId="8">
    <w:abstractNumId w:val="10"/>
  </w:num>
  <w:num w:numId="9">
    <w:abstractNumId w:val="9"/>
  </w:num>
  <w:num w:numId="10">
    <w:abstractNumId w:val="2"/>
  </w:num>
  <w:num w:numId="11">
    <w:abstractNumId w:val="1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xx5eebr2wwaed5dvv5te60d9z0ep5dw5z&quot;&gt;My EndNote Library&lt;record-ids&gt;&lt;item&gt;86&lt;/item&gt;&lt;/record-ids&gt;&lt;/item&gt;&lt;/Libraries&gt;"/>
  </w:docVars>
  <w:rsids>
    <w:rsidRoot w:val="00BD468B"/>
    <w:rsid w:val="00001C01"/>
    <w:rsid w:val="000046EB"/>
    <w:rsid w:val="000074C2"/>
    <w:rsid w:val="00007E58"/>
    <w:rsid w:val="00007EC2"/>
    <w:rsid w:val="000152E5"/>
    <w:rsid w:val="0002117F"/>
    <w:rsid w:val="00022257"/>
    <w:rsid w:val="000236C2"/>
    <w:rsid w:val="00031D5A"/>
    <w:rsid w:val="00033228"/>
    <w:rsid w:val="00033454"/>
    <w:rsid w:val="000338C8"/>
    <w:rsid w:val="00033F8C"/>
    <w:rsid w:val="00034CBC"/>
    <w:rsid w:val="000352FB"/>
    <w:rsid w:val="00035A25"/>
    <w:rsid w:val="00036E78"/>
    <w:rsid w:val="0003707B"/>
    <w:rsid w:val="00037FBA"/>
    <w:rsid w:val="000412BD"/>
    <w:rsid w:val="00043661"/>
    <w:rsid w:val="00046BB6"/>
    <w:rsid w:val="00046C51"/>
    <w:rsid w:val="00051F1D"/>
    <w:rsid w:val="0005522D"/>
    <w:rsid w:val="000556DE"/>
    <w:rsid w:val="00055AD8"/>
    <w:rsid w:val="0006189D"/>
    <w:rsid w:val="000676E5"/>
    <w:rsid w:val="00070C0B"/>
    <w:rsid w:val="0007132C"/>
    <w:rsid w:val="00071A4F"/>
    <w:rsid w:val="00074D35"/>
    <w:rsid w:val="00074EDC"/>
    <w:rsid w:val="000760C3"/>
    <w:rsid w:val="00081BC1"/>
    <w:rsid w:val="000926C5"/>
    <w:rsid w:val="0009546F"/>
    <w:rsid w:val="000A372D"/>
    <w:rsid w:val="000A7380"/>
    <w:rsid w:val="000A7602"/>
    <w:rsid w:val="000B5DBE"/>
    <w:rsid w:val="000B6DCB"/>
    <w:rsid w:val="000C2C1B"/>
    <w:rsid w:val="000C72C3"/>
    <w:rsid w:val="000C7C3A"/>
    <w:rsid w:val="000D7CE5"/>
    <w:rsid w:val="000F0EA0"/>
    <w:rsid w:val="000F2A21"/>
    <w:rsid w:val="000F30CE"/>
    <w:rsid w:val="000F4390"/>
    <w:rsid w:val="000F7FAC"/>
    <w:rsid w:val="0010096B"/>
    <w:rsid w:val="00100A0A"/>
    <w:rsid w:val="0010141D"/>
    <w:rsid w:val="00101DE9"/>
    <w:rsid w:val="00105186"/>
    <w:rsid w:val="001141DD"/>
    <w:rsid w:val="00115A89"/>
    <w:rsid w:val="0011787B"/>
    <w:rsid w:val="00124592"/>
    <w:rsid w:val="001260D7"/>
    <w:rsid w:val="001273CE"/>
    <w:rsid w:val="00127DF1"/>
    <w:rsid w:val="00130720"/>
    <w:rsid w:val="0013076C"/>
    <w:rsid w:val="00135BD4"/>
    <w:rsid w:val="001367C8"/>
    <w:rsid w:val="001408DA"/>
    <w:rsid w:val="0014224F"/>
    <w:rsid w:val="00142C32"/>
    <w:rsid w:val="00145089"/>
    <w:rsid w:val="001465F7"/>
    <w:rsid w:val="00146938"/>
    <w:rsid w:val="0015186A"/>
    <w:rsid w:val="001518E6"/>
    <w:rsid w:val="00151D19"/>
    <w:rsid w:val="00153257"/>
    <w:rsid w:val="00154037"/>
    <w:rsid w:val="00155CB4"/>
    <w:rsid w:val="00160591"/>
    <w:rsid w:val="00160B11"/>
    <w:rsid w:val="0017219E"/>
    <w:rsid w:val="00172C61"/>
    <w:rsid w:val="001744E7"/>
    <w:rsid w:val="0017450A"/>
    <w:rsid w:val="0017505A"/>
    <w:rsid w:val="001756A0"/>
    <w:rsid w:val="00177F52"/>
    <w:rsid w:val="0018408F"/>
    <w:rsid w:val="00184895"/>
    <w:rsid w:val="00184898"/>
    <w:rsid w:val="001855B7"/>
    <w:rsid w:val="001861E5"/>
    <w:rsid w:val="00187D44"/>
    <w:rsid w:val="00191C75"/>
    <w:rsid w:val="00193A02"/>
    <w:rsid w:val="0019662C"/>
    <w:rsid w:val="001A01A8"/>
    <w:rsid w:val="001A155C"/>
    <w:rsid w:val="001A2209"/>
    <w:rsid w:val="001A2274"/>
    <w:rsid w:val="001A52B6"/>
    <w:rsid w:val="001A6261"/>
    <w:rsid w:val="001B0AEA"/>
    <w:rsid w:val="001B1ABE"/>
    <w:rsid w:val="001B256E"/>
    <w:rsid w:val="001B3B37"/>
    <w:rsid w:val="001B721E"/>
    <w:rsid w:val="001B7EB1"/>
    <w:rsid w:val="001C0644"/>
    <w:rsid w:val="001C1D9E"/>
    <w:rsid w:val="001C3431"/>
    <w:rsid w:val="001C6D0F"/>
    <w:rsid w:val="001C732D"/>
    <w:rsid w:val="001D3FCA"/>
    <w:rsid w:val="001D73EA"/>
    <w:rsid w:val="001E0008"/>
    <w:rsid w:val="001E002B"/>
    <w:rsid w:val="001E070E"/>
    <w:rsid w:val="001E53F9"/>
    <w:rsid w:val="001E7C03"/>
    <w:rsid w:val="001F122C"/>
    <w:rsid w:val="001F619F"/>
    <w:rsid w:val="001F64E2"/>
    <w:rsid w:val="001F746B"/>
    <w:rsid w:val="0020260A"/>
    <w:rsid w:val="0020431B"/>
    <w:rsid w:val="00204AAE"/>
    <w:rsid w:val="00206687"/>
    <w:rsid w:val="00206ED6"/>
    <w:rsid w:val="002119B0"/>
    <w:rsid w:val="0021203D"/>
    <w:rsid w:val="00212744"/>
    <w:rsid w:val="00212A1E"/>
    <w:rsid w:val="00214DC1"/>
    <w:rsid w:val="0021694E"/>
    <w:rsid w:val="002177E7"/>
    <w:rsid w:val="0022006D"/>
    <w:rsid w:val="002214F1"/>
    <w:rsid w:val="002238B4"/>
    <w:rsid w:val="0023591B"/>
    <w:rsid w:val="002378D2"/>
    <w:rsid w:val="00240A99"/>
    <w:rsid w:val="0024239E"/>
    <w:rsid w:val="00242BAD"/>
    <w:rsid w:val="00244C01"/>
    <w:rsid w:val="002462DC"/>
    <w:rsid w:val="002539F6"/>
    <w:rsid w:val="002545BD"/>
    <w:rsid w:val="00256297"/>
    <w:rsid w:val="0026071C"/>
    <w:rsid w:val="002664A4"/>
    <w:rsid w:val="002707CC"/>
    <w:rsid w:val="002709CA"/>
    <w:rsid w:val="002710D7"/>
    <w:rsid w:val="00273D7B"/>
    <w:rsid w:val="00275CB6"/>
    <w:rsid w:val="00276600"/>
    <w:rsid w:val="002805DB"/>
    <w:rsid w:val="002816D4"/>
    <w:rsid w:val="00282129"/>
    <w:rsid w:val="00282E58"/>
    <w:rsid w:val="00284B2A"/>
    <w:rsid w:val="002853C8"/>
    <w:rsid w:val="002867CE"/>
    <w:rsid w:val="00286ADB"/>
    <w:rsid w:val="0028720A"/>
    <w:rsid w:val="00287EC4"/>
    <w:rsid w:val="0029126C"/>
    <w:rsid w:val="0029239D"/>
    <w:rsid w:val="00292F8F"/>
    <w:rsid w:val="00293B2B"/>
    <w:rsid w:val="00294E9C"/>
    <w:rsid w:val="0029665C"/>
    <w:rsid w:val="002A02AE"/>
    <w:rsid w:val="002A1B06"/>
    <w:rsid w:val="002A35E1"/>
    <w:rsid w:val="002A44B5"/>
    <w:rsid w:val="002A5FDA"/>
    <w:rsid w:val="002A6BD2"/>
    <w:rsid w:val="002A7A04"/>
    <w:rsid w:val="002B113A"/>
    <w:rsid w:val="002B43AE"/>
    <w:rsid w:val="002B48AE"/>
    <w:rsid w:val="002B4C15"/>
    <w:rsid w:val="002B6E19"/>
    <w:rsid w:val="002B6F3D"/>
    <w:rsid w:val="002C1882"/>
    <w:rsid w:val="002C3309"/>
    <w:rsid w:val="002D0C62"/>
    <w:rsid w:val="002D2F0C"/>
    <w:rsid w:val="002D42A7"/>
    <w:rsid w:val="002D4BD2"/>
    <w:rsid w:val="002E0953"/>
    <w:rsid w:val="002E5CC3"/>
    <w:rsid w:val="002E6188"/>
    <w:rsid w:val="002F2B5C"/>
    <w:rsid w:val="002F447C"/>
    <w:rsid w:val="002F78ED"/>
    <w:rsid w:val="00301C65"/>
    <w:rsid w:val="0030230E"/>
    <w:rsid w:val="00305F36"/>
    <w:rsid w:val="003108D0"/>
    <w:rsid w:val="0031161D"/>
    <w:rsid w:val="0031184F"/>
    <w:rsid w:val="00314D12"/>
    <w:rsid w:val="003209EF"/>
    <w:rsid w:val="00320F1B"/>
    <w:rsid w:val="003231B6"/>
    <w:rsid w:val="003242AE"/>
    <w:rsid w:val="00324DBC"/>
    <w:rsid w:val="00331127"/>
    <w:rsid w:val="00331FF9"/>
    <w:rsid w:val="0033549F"/>
    <w:rsid w:val="0033562D"/>
    <w:rsid w:val="00335DAC"/>
    <w:rsid w:val="003374BD"/>
    <w:rsid w:val="00337B2A"/>
    <w:rsid w:val="00342BA3"/>
    <w:rsid w:val="00342EB4"/>
    <w:rsid w:val="003440A6"/>
    <w:rsid w:val="00344F79"/>
    <w:rsid w:val="00345DCB"/>
    <w:rsid w:val="003464A3"/>
    <w:rsid w:val="00350AAC"/>
    <w:rsid w:val="0035310D"/>
    <w:rsid w:val="003540FC"/>
    <w:rsid w:val="003553FE"/>
    <w:rsid w:val="00355EDB"/>
    <w:rsid w:val="00355F26"/>
    <w:rsid w:val="00356E0D"/>
    <w:rsid w:val="0035797A"/>
    <w:rsid w:val="003605FD"/>
    <w:rsid w:val="00363819"/>
    <w:rsid w:val="00364C24"/>
    <w:rsid w:val="003662B1"/>
    <w:rsid w:val="003678C7"/>
    <w:rsid w:val="003704FF"/>
    <w:rsid w:val="0037457D"/>
    <w:rsid w:val="00377CCC"/>
    <w:rsid w:val="00381755"/>
    <w:rsid w:val="0038441F"/>
    <w:rsid w:val="00387F37"/>
    <w:rsid w:val="003935E5"/>
    <w:rsid w:val="0039548A"/>
    <w:rsid w:val="003A0971"/>
    <w:rsid w:val="003A12B2"/>
    <w:rsid w:val="003A50C4"/>
    <w:rsid w:val="003A633B"/>
    <w:rsid w:val="003B1BFA"/>
    <w:rsid w:val="003B4517"/>
    <w:rsid w:val="003B451B"/>
    <w:rsid w:val="003C1425"/>
    <w:rsid w:val="003C519A"/>
    <w:rsid w:val="003C5678"/>
    <w:rsid w:val="003C61A7"/>
    <w:rsid w:val="003C7D6B"/>
    <w:rsid w:val="003D085D"/>
    <w:rsid w:val="003D1059"/>
    <w:rsid w:val="003D1AFE"/>
    <w:rsid w:val="003D27ED"/>
    <w:rsid w:val="003D326E"/>
    <w:rsid w:val="003D49F6"/>
    <w:rsid w:val="003D5B07"/>
    <w:rsid w:val="003D5C4E"/>
    <w:rsid w:val="003D7B00"/>
    <w:rsid w:val="003E0498"/>
    <w:rsid w:val="003E3428"/>
    <w:rsid w:val="003E44FB"/>
    <w:rsid w:val="003E6036"/>
    <w:rsid w:val="003F053C"/>
    <w:rsid w:val="003F187C"/>
    <w:rsid w:val="003F23AF"/>
    <w:rsid w:val="003F4409"/>
    <w:rsid w:val="003F6643"/>
    <w:rsid w:val="00401BAA"/>
    <w:rsid w:val="004025DD"/>
    <w:rsid w:val="004042F0"/>
    <w:rsid w:val="00406CAA"/>
    <w:rsid w:val="0041101D"/>
    <w:rsid w:val="00416217"/>
    <w:rsid w:val="00423ADC"/>
    <w:rsid w:val="00424122"/>
    <w:rsid w:val="00427546"/>
    <w:rsid w:val="00434382"/>
    <w:rsid w:val="00435055"/>
    <w:rsid w:val="004365D3"/>
    <w:rsid w:val="0044035B"/>
    <w:rsid w:val="004434EA"/>
    <w:rsid w:val="00444E19"/>
    <w:rsid w:val="00454DCA"/>
    <w:rsid w:val="00463B4F"/>
    <w:rsid w:val="004654D2"/>
    <w:rsid w:val="004660AA"/>
    <w:rsid w:val="004703A1"/>
    <w:rsid w:val="0047191B"/>
    <w:rsid w:val="004772C9"/>
    <w:rsid w:val="00477766"/>
    <w:rsid w:val="00483945"/>
    <w:rsid w:val="00483DDA"/>
    <w:rsid w:val="00484D2F"/>
    <w:rsid w:val="00485869"/>
    <w:rsid w:val="00486F68"/>
    <w:rsid w:val="00487D8B"/>
    <w:rsid w:val="00492B77"/>
    <w:rsid w:val="00496572"/>
    <w:rsid w:val="00497AFE"/>
    <w:rsid w:val="004A0586"/>
    <w:rsid w:val="004A0DB7"/>
    <w:rsid w:val="004A3911"/>
    <w:rsid w:val="004A6417"/>
    <w:rsid w:val="004B236F"/>
    <w:rsid w:val="004B60FF"/>
    <w:rsid w:val="004C1200"/>
    <w:rsid w:val="004C2F5B"/>
    <w:rsid w:val="004C38F5"/>
    <w:rsid w:val="004C4ACE"/>
    <w:rsid w:val="004C5B2A"/>
    <w:rsid w:val="004D29E8"/>
    <w:rsid w:val="004D345E"/>
    <w:rsid w:val="004D5CD4"/>
    <w:rsid w:val="004E193F"/>
    <w:rsid w:val="004E6E53"/>
    <w:rsid w:val="004F136E"/>
    <w:rsid w:val="004F379D"/>
    <w:rsid w:val="004F39C2"/>
    <w:rsid w:val="004F4A97"/>
    <w:rsid w:val="005001A6"/>
    <w:rsid w:val="00502645"/>
    <w:rsid w:val="0050405A"/>
    <w:rsid w:val="00506927"/>
    <w:rsid w:val="00512750"/>
    <w:rsid w:val="00512917"/>
    <w:rsid w:val="00513888"/>
    <w:rsid w:val="00513D4D"/>
    <w:rsid w:val="005144FE"/>
    <w:rsid w:val="00515EC1"/>
    <w:rsid w:val="005224AD"/>
    <w:rsid w:val="00526569"/>
    <w:rsid w:val="00527B0C"/>
    <w:rsid w:val="005313B5"/>
    <w:rsid w:val="00531A36"/>
    <w:rsid w:val="00532EBD"/>
    <w:rsid w:val="005369CF"/>
    <w:rsid w:val="005371D9"/>
    <w:rsid w:val="005416A9"/>
    <w:rsid w:val="00541AB7"/>
    <w:rsid w:val="00545163"/>
    <w:rsid w:val="00545D1C"/>
    <w:rsid w:val="0054722D"/>
    <w:rsid w:val="00551036"/>
    <w:rsid w:val="0055182A"/>
    <w:rsid w:val="005522CE"/>
    <w:rsid w:val="005565D4"/>
    <w:rsid w:val="00560AAD"/>
    <w:rsid w:val="00562D44"/>
    <w:rsid w:val="00565544"/>
    <w:rsid w:val="005719F0"/>
    <w:rsid w:val="005725C8"/>
    <w:rsid w:val="005742B6"/>
    <w:rsid w:val="00574696"/>
    <w:rsid w:val="005746C7"/>
    <w:rsid w:val="00575535"/>
    <w:rsid w:val="005767DC"/>
    <w:rsid w:val="005824AD"/>
    <w:rsid w:val="005846E4"/>
    <w:rsid w:val="00596E47"/>
    <w:rsid w:val="005A1E0C"/>
    <w:rsid w:val="005A5F9E"/>
    <w:rsid w:val="005A6DB7"/>
    <w:rsid w:val="005A754A"/>
    <w:rsid w:val="005B34C0"/>
    <w:rsid w:val="005B53B2"/>
    <w:rsid w:val="005B6E29"/>
    <w:rsid w:val="005B779D"/>
    <w:rsid w:val="005C1553"/>
    <w:rsid w:val="005C1F96"/>
    <w:rsid w:val="005C3074"/>
    <w:rsid w:val="005C4BDB"/>
    <w:rsid w:val="005C6E0E"/>
    <w:rsid w:val="005D2865"/>
    <w:rsid w:val="005D29AB"/>
    <w:rsid w:val="005D567D"/>
    <w:rsid w:val="005D583D"/>
    <w:rsid w:val="005E12CA"/>
    <w:rsid w:val="005E3710"/>
    <w:rsid w:val="005E564F"/>
    <w:rsid w:val="005F0846"/>
    <w:rsid w:val="005F1408"/>
    <w:rsid w:val="005F2660"/>
    <w:rsid w:val="005F3649"/>
    <w:rsid w:val="006009A6"/>
    <w:rsid w:val="00601930"/>
    <w:rsid w:val="0060273A"/>
    <w:rsid w:val="00604980"/>
    <w:rsid w:val="006059F3"/>
    <w:rsid w:val="00610DB4"/>
    <w:rsid w:val="00612C9B"/>
    <w:rsid w:val="00614B38"/>
    <w:rsid w:val="006159A0"/>
    <w:rsid w:val="006167C2"/>
    <w:rsid w:val="006170BD"/>
    <w:rsid w:val="00617223"/>
    <w:rsid w:val="00620051"/>
    <w:rsid w:val="0062083A"/>
    <w:rsid w:val="006247FA"/>
    <w:rsid w:val="00624E51"/>
    <w:rsid w:val="00630531"/>
    <w:rsid w:val="006329D7"/>
    <w:rsid w:val="006335C1"/>
    <w:rsid w:val="006429FA"/>
    <w:rsid w:val="00645845"/>
    <w:rsid w:val="006514D9"/>
    <w:rsid w:val="00651C7C"/>
    <w:rsid w:val="006548A7"/>
    <w:rsid w:val="006548CF"/>
    <w:rsid w:val="0065748F"/>
    <w:rsid w:val="00663FD2"/>
    <w:rsid w:val="006641CE"/>
    <w:rsid w:val="006641DD"/>
    <w:rsid w:val="00665ECE"/>
    <w:rsid w:val="00666330"/>
    <w:rsid w:val="00666359"/>
    <w:rsid w:val="00666DBD"/>
    <w:rsid w:val="00672D12"/>
    <w:rsid w:val="00673678"/>
    <w:rsid w:val="00673DA4"/>
    <w:rsid w:val="00674A91"/>
    <w:rsid w:val="0067562B"/>
    <w:rsid w:val="00676220"/>
    <w:rsid w:val="006805D3"/>
    <w:rsid w:val="00684131"/>
    <w:rsid w:val="00684EA8"/>
    <w:rsid w:val="00685714"/>
    <w:rsid w:val="0068724B"/>
    <w:rsid w:val="00695304"/>
    <w:rsid w:val="0069569F"/>
    <w:rsid w:val="006A28B4"/>
    <w:rsid w:val="006A2AE3"/>
    <w:rsid w:val="006A3536"/>
    <w:rsid w:val="006B157D"/>
    <w:rsid w:val="006B5A01"/>
    <w:rsid w:val="006B7770"/>
    <w:rsid w:val="006B796F"/>
    <w:rsid w:val="006C0B51"/>
    <w:rsid w:val="006C1F1B"/>
    <w:rsid w:val="006C3389"/>
    <w:rsid w:val="006C48DF"/>
    <w:rsid w:val="006C615E"/>
    <w:rsid w:val="006C7A44"/>
    <w:rsid w:val="006D16F4"/>
    <w:rsid w:val="006D2C8C"/>
    <w:rsid w:val="006D2CCB"/>
    <w:rsid w:val="006D50DE"/>
    <w:rsid w:val="006D551A"/>
    <w:rsid w:val="006D6740"/>
    <w:rsid w:val="006E4267"/>
    <w:rsid w:val="006E46ED"/>
    <w:rsid w:val="006E480A"/>
    <w:rsid w:val="006E48FC"/>
    <w:rsid w:val="006F0941"/>
    <w:rsid w:val="006F28D0"/>
    <w:rsid w:val="006F379E"/>
    <w:rsid w:val="006F78FA"/>
    <w:rsid w:val="006F7A1E"/>
    <w:rsid w:val="006F7EEA"/>
    <w:rsid w:val="007006A8"/>
    <w:rsid w:val="0070432F"/>
    <w:rsid w:val="0070694C"/>
    <w:rsid w:val="00706B17"/>
    <w:rsid w:val="0071092A"/>
    <w:rsid w:val="00711AE1"/>
    <w:rsid w:val="00715A4A"/>
    <w:rsid w:val="00721221"/>
    <w:rsid w:val="00721DBF"/>
    <w:rsid w:val="00725003"/>
    <w:rsid w:val="007262C8"/>
    <w:rsid w:val="00733AB8"/>
    <w:rsid w:val="007346C8"/>
    <w:rsid w:val="007359EC"/>
    <w:rsid w:val="007369E0"/>
    <w:rsid w:val="00737659"/>
    <w:rsid w:val="00741A60"/>
    <w:rsid w:val="0074467A"/>
    <w:rsid w:val="00744D6C"/>
    <w:rsid w:val="00746718"/>
    <w:rsid w:val="00751A77"/>
    <w:rsid w:val="007559EC"/>
    <w:rsid w:val="0075618B"/>
    <w:rsid w:val="00756AAA"/>
    <w:rsid w:val="00757618"/>
    <w:rsid w:val="00761614"/>
    <w:rsid w:val="007617FB"/>
    <w:rsid w:val="00761B80"/>
    <w:rsid w:val="00761CAE"/>
    <w:rsid w:val="0076220C"/>
    <w:rsid w:val="007633FE"/>
    <w:rsid w:val="0076497E"/>
    <w:rsid w:val="00765580"/>
    <w:rsid w:val="00773EC2"/>
    <w:rsid w:val="007741F2"/>
    <w:rsid w:val="00775082"/>
    <w:rsid w:val="00776BFB"/>
    <w:rsid w:val="00777201"/>
    <w:rsid w:val="00780E5C"/>
    <w:rsid w:val="007812E3"/>
    <w:rsid w:val="00783AD1"/>
    <w:rsid w:val="00783BE5"/>
    <w:rsid w:val="007856C8"/>
    <w:rsid w:val="00787A11"/>
    <w:rsid w:val="00787E00"/>
    <w:rsid w:val="0079204C"/>
    <w:rsid w:val="0079486B"/>
    <w:rsid w:val="00796250"/>
    <w:rsid w:val="00797D6E"/>
    <w:rsid w:val="007A34AC"/>
    <w:rsid w:val="007A3B77"/>
    <w:rsid w:val="007A5B82"/>
    <w:rsid w:val="007A6040"/>
    <w:rsid w:val="007A618B"/>
    <w:rsid w:val="007A7524"/>
    <w:rsid w:val="007B003B"/>
    <w:rsid w:val="007B767A"/>
    <w:rsid w:val="007B77A4"/>
    <w:rsid w:val="007C043F"/>
    <w:rsid w:val="007C16DE"/>
    <w:rsid w:val="007C44DA"/>
    <w:rsid w:val="007C45A0"/>
    <w:rsid w:val="007D06EC"/>
    <w:rsid w:val="007D0FF7"/>
    <w:rsid w:val="007D4A34"/>
    <w:rsid w:val="007D5532"/>
    <w:rsid w:val="007D5BFB"/>
    <w:rsid w:val="007D60F4"/>
    <w:rsid w:val="007E0394"/>
    <w:rsid w:val="007E2320"/>
    <w:rsid w:val="007E768A"/>
    <w:rsid w:val="007E77C7"/>
    <w:rsid w:val="007F13D4"/>
    <w:rsid w:val="007F4340"/>
    <w:rsid w:val="00800D8A"/>
    <w:rsid w:val="008024BA"/>
    <w:rsid w:val="0080256A"/>
    <w:rsid w:val="00806AA3"/>
    <w:rsid w:val="008103C8"/>
    <w:rsid w:val="00811B3A"/>
    <w:rsid w:val="00814017"/>
    <w:rsid w:val="00815FC0"/>
    <w:rsid w:val="00816F3E"/>
    <w:rsid w:val="00817EE3"/>
    <w:rsid w:val="00820B30"/>
    <w:rsid w:val="008231C7"/>
    <w:rsid w:val="0082451B"/>
    <w:rsid w:val="00824873"/>
    <w:rsid w:val="008256EB"/>
    <w:rsid w:val="0082589A"/>
    <w:rsid w:val="0082602E"/>
    <w:rsid w:val="008330D7"/>
    <w:rsid w:val="00840213"/>
    <w:rsid w:val="00840A84"/>
    <w:rsid w:val="0084181F"/>
    <w:rsid w:val="00842A5E"/>
    <w:rsid w:val="008449A7"/>
    <w:rsid w:val="008459BE"/>
    <w:rsid w:val="00853025"/>
    <w:rsid w:val="008563C9"/>
    <w:rsid w:val="00856D60"/>
    <w:rsid w:val="00865427"/>
    <w:rsid w:val="00866318"/>
    <w:rsid w:val="00866727"/>
    <w:rsid w:val="0086732C"/>
    <w:rsid w:val="00874043"/>
    <w:rsid w:val="008762A4"/>
    <w:rsid w:val="00876F49"/>
    <w:rsid w:val="008779F7"/>
    <w:rsid w:val="00877AFD"/>
    <w:rsid w:val="00877B19"/>
    <w:rsid w:val="00881E0B"/>
    <w:rsid w:val="00882C85"/>
    <w:rsid w:val="008846A8"/>
    <w:rsid w:val="00885C64"/>
    <w:rsid w:val="00887CF1"/>
    <w:rsid w:val="008A02AC"/>
    <w:rsid w:val="008A0F65"/>
    <w:rsid w:val="008A116B"/>
    <w:rsid w:val="008A2CCD"/>
    <w:rsid w:val="008A344A"/>
    <w:rsid w:val="008A3BE5"/>
    <w:rsid w:val="008A44AA"/>
    <w:rsid w:val="008A480A"/>
    <w:rsid w:val="008A5731"/>
    <w:rsid w:val="008A6252"/>
    <w:rsid w:val="008A6CE0"/>
    <w:rsid w:val="008A7E2F"/>
    <w:rsid w:val="008B0C1E"/>
    <w:rsid w:val="008B1FA5"/>
    <w:rsid w:val="008B4932"/>
    <w:rsid w:val="008B56BF"/>
    <w:rsid w:val="008B5B59"/>
    <w:rsid w:val="008B65DE"/>
    <w:rsid w:val="008C028C"/>
    <w:rsid w:val="008C031A"/>
    <w:rsid w:val="008C04ED"/>
    <w:rsid w:val="008C420F"/>
    <w:rsid w:val="008C5684"/>
    <w:rsid w:val="008C56A6"/>
    <w:rsid w:val="008D2029"/>
    <w:rsid w:val="008D5FF2"/>
    <w:rsid w:val="008D65A5"/>
    <w:rsid w:val="008D6ACB"/>
    <w:rsid w:val="008D6C91"/>
    <w:rsid w:val="008E1DDC"/>
    <w:rsid w:val="008E4F00"/>
    <w:rsid w:val="008F40C2"/>
    <w:rsid w:val="008F41C3"/>
    <w:rsid w:val="008F5FB3"/>
    <w:rsid w:val="008F62F5"/>
    <w:rsid w:val="00901059"/>
    <w:rsid w:val="00903A31"/>
    <w:rsid w:val="0090439F"/>
    <w:rsid w:val="009074C6"/>
    <w:rsid w:val="00907F4B"/>
    <w:rsid w:val="0091373D"/>
    <w:rsid w:val="00913BB3"/>
    <w:rsid w:val="009167D4"/>
    <w:rsid w:val="00920E3A"/>
    <w:rsid w:val="00921470"/>
    <w:rsid w:val="009222C4"/>
    <w:rsid w:val="00923284"/>
    <w:rsid w:val="00924C0E"/>
    <w:rsid w:val="00927BDF"/>
    <w:rsid w:val="00933066"/>
    <w:rsid w:val="0093435F"/>
    <w:rsid w:val="009347D9"/>
    <w:rsid w:val="00942709"/>
    <w:rsid w:val="00942C0D"/>
    <w:rsid w:val="009451E5"/>
    <w:rsid w:val="009453A3"/>
    <w:rsid w:val="00945D40"/>
    <w:rsid w:val="00950EA0"/>
    <w:rsid w:val="00951205"/>
    <w:rsid w:val="00956D9E"/>
    <w:rsid w:val="00956ECE"/>
    <w:rsid w:val="009624D5"/>
    <w:rsid w:val="00962906"/>
    <w:rsid w:val="00965EAC"/>
    <w:rsid w:val="00981F95"/>
    <w:rsid w:val="00993535"/>
    <w:rsid w:val="009951EC"/>
    <w:rsid w:val="00996486"/>
    <w:rsid w:val="0099715D"/>
    <w:rsid w:val="009971A0"/>
    <w:rsid w:val="009A0D1A"/>
    <w:rsid w:val="009A5987"/>
    <w:rsid w:val="009A6F10"/>
    <w:rsid w:val="009A7C22"/>
    <w:rsid w:val="009A7FB1"/>
    <w:rsid w:val="009B0067"/>
    <w:rsid w:val="009B138A"/>
    <w:rsid w:val="009B22B7"/>
    <w:rsid w:val="009B4844"/>
    <w:rsid w:val="009B6730"/>
    <w:rsid w:val="009C128E"/>
    <w:rsid w:val="009C595F"/>
    <w:rsid w:val="009D19DD"/>
    <w:rsid w:val="009D2045"/>
    <w:rsid w:val="009D308C"/>
    <w:rsid w:val="009D5425"/>
    <w:rsid w:val="009D6C47"/>
    <w:rsid w:val="009E4206"/>
    <w:rsid w:val="009E4B7B"/>
    <w:rsid w:val="009E6F7C"/>
    <w:rsid w:val="009E7CEC"/>
    <w:rsid w:val="009F19FD"/>
    <w:rsid w:val="009F26CB"/>
    <w:rsid w:val="009F3AA1"/>
    <w:rsid w:val="009F5343"/>
    <w:rsid w:val="009F782C"/>
    <w:rsid w:val="00A03CCC"/>
    <w:rsid w:val="00A048AD"/>
    <w:rsid w:val="00A14445"/>
    <w:rsid w:val="00A14F45"/>
    <w:rsid w:val="00A17C16"/>
    <w:rsid w:val="00A20171"/>
    <w:rsid w:val="00A2079B"/>
    <w:rsid w:val="00A223A3"/>
    <w:rsid w:val="00A23654"/>
    <w:rsid w:val="00A244AC"/>
    <w:rsid w:val="00A248E3"/>
    <w:rsid w:val="00A26F67"/>
    <w:rsid w:val="00A34C67"/>
    <w:rsid w:val="00A359EB"/>
    <w:rsid w:val="00A42F51"/>
    <w:rsid w:val="00A52A6E"/>
    <w:rsid w:val="00A53115"/>
    <w:rsid w:val="00A551AD"/>
    <w:rsid w:val="00A637D3"/>
    <w:rsid w:val="00A64AA7"/>
    <w:rsid w:val="00A70CF2"/>
    <w:rsid w:val="00A73579"/>
    <w:rsid w:val="00A77DC2"/>
    <w:rsid w:val="00A838F3"/>
    <w:rsid w:val="00A856CF"/>
    <w:rsid w:val="00A87F82"/>
    <w:rsid w:val="00A918BF"/>
    <w:rsid w:val="00A9305A"/>
    <w:rsid w:val="00A93B9F"/>
    <w:rsid w:val="00A9432E"/>
    <w:rsid w:val="00A94860"/>
    <w:rsid w:val="00A97796"/>
    <w:rsid w:val="00AA1B9F"/>
    <w:rsid w:val="00AA1D3E"/>
    <w:rsid w:val="00AA42A4"/>
    <w:rsid w:val="00AA445C"/>
    <w:rsid w:val="00AA68B9"/>
    <w:rsid w:val="00AA74AB"/>
    <w:rsid w:val="00AB1A6D"/>
    <w:rsid w:val="00AB4C82"/>
    <w:rsid w:val="00AB56D0"/>
    <w:rsid w:val="00AB6403"/>
    <w:rsid w:val="00AB670F"/>
    <w:rsid w:val="00AB6AF0"/>
    <w:rsid w:val="00AB72E1"/>
    <w:rsid w:val="00AB770A"/>
    <w:rsid w:val="00AC191C"/>
    <w:rsid w:val="00AC2135"/>
    <w:rsid w:val="00AC2894"/>
    <w:rsid w:val="00AC2B4C"/>
    <w:rsid w:val="00AC46C2"/>
    <w:rsid w:val="00AC5CEF"/>
    <w:rsid w:val="00AC5DD9"/>
    <w:rsid w:val="00AD3B39"/>
    <w:rsid w:val="00AD4208"/>
    <w:rsid w:val="00AD63B2"/>
    <w:rsid w:val="00AD6B4B"/>
    <w:rsid w:val="00AE01A7"/>
    <w:rsid w:val="00AE045B"/>
    <w:rsid w:val="00AE134D"/>
    <w:rsid w:val="00AE1F39"/>
    <w:rsid w:val="00AE4A6C"/>
    <w:rsid w:val="00AE5BC6"/>
    <w:rsid w:val="00AF34F0"/>
    <w:rsid w:val="00AF38A1"/>
    <w:rsid w:val="00AF456C"/>
    <w:rsid w:val="00AF5535"/>
    <w:rsid w:val="00AF7740"/>
    <w:rsid w:val="00AF7DB2"/>
    <w:rsid w:val="00B00AB0"/>
    <w:rsid w:val="00B06A3E"/>
    <w:rsid w:val="00B10C6F"/>
    <w:rsid w:val="00B10D4A"/>
    <w:rsid w:val="00B10F48"/>
    <w:rsid w:val="00B1136B"/>
    <w:rsid w:val="00B11BBB"/>
    <w:rsid w:val="00B13834"/>
    <w:rsid w:val="00B13B7D"/>
    <w:rsid w:val="00B17F94"/>
    <w:rsid w:val="00B20FF4"/>
    <w:rsid w:val="00B226A4"/>
    <w:rsid w:val="00B26A04"/>
    <w:rsid w:val="00B278C1"/>
    <w:rsid w:val="00B34545"/>
    <w:rsid w:val="00B40310"/>
    <w:rsid w:val="00B42368"/>
    <w:rsid w:val="00B42977"/>
    <w:rsid w:val="00B44E37"/>
    <w:rsid w:val="00B45A7F"/>
    <w:rsid w:val="00B516A7"/>
    <w:rsid w:val="00B53A88"/>
    <w:rsid w:val="00B56D76"/>
    <w:rsid w:val="00B619D0"/>
    <w:rsid w:val="00B61E95"/>
    <w:rsid w:val="00B62B96"/>
    <w:rsid w:val="00B65103"/>
    <w:rsid w:val="00B65A1B"/>
    <w:rsid w:val="00B6706E"/>
    <w:rsid w:val="00B714BF"/>
    <w:rsid w:val="00B71FB5"/>
    <w:rsid w:val="00B77E43"/>
    <w:rsid w:val="00B80B27"/>
    <w:rsid w:val="00B81D05"/>
    <w:rsid w:val="00B82A0F"/>
    <w:rsid w:val="00B82C4E"/>
    <w:rsid w:val="00B83E32"/>
    <w:rsid w:val="00B87787"/>
    <w:rsid w:val="00B9291E"/>
    <w:rsid w:val="00B94396"/>
    <w:rsid w:val="00B96389"/>
    <w:rsid w:val="00B97B3D"/>
    <w:rsid w:val="00BA0F38"/>
    <w:rsid w:val="00BA12FF"/>
    <w:rsid w:val="00BA14C0"/>
    <w:rsid w:val="00BA14C5"/>
    <w:rsid w:val="00BA16E1"/>
    <w:rsid w:val="00BA1922"/>
    <w:rsid w:val="00BA4456"/>
    <w:rsid w:val="00BA6305"/>
    <w:rsid w:val="00BB0EDB"/>
    <w:rsid w:val="00BB3286"/>
    <w:rsid w:val="00BB71AE"/>
    <w:rsid w:val="00BB7391"/>
    <w:rsid w:val="00BC1DE2"/>
    <w:rsid w:val="00BC2924"/>
    <w:rsid w:val="00BC3217"/>
    <w:rsid w:val="00BC3748"/>
    <w:rsid w:val="00BC6DFC"/>
    <w:rsid w:val="00BD02B1"/>
    <w:rsid w:val="00BD0764"/>
    <w:rsid w:val="00BD082C"/>
    <w:rsid w:val="00BD223A"/>
    <w:rsid w:val="00BD447E"/>
    <w:rsid w:val="00BD468B"/>
    <w:rsid w:val="00BD5F1A"/>
    <w:rsid w:val="00BE20D2"/>
    <w:rsid w:val="00BE224B"/>
    <w:rsid w:val="00BE420E"/>
    <w:rsid w:val="00BE56AA"/>
    <w:rsid w:val="00BE6C26"/>
    <w:rsid w:val="00BE7398"/>
    <w:rsid w:val="00BF4237"/>
    <w:rsid w:val="00BF4F22"/>
    <w:rsid w:val="00BF66FF"/>
    <w:rsid w:val="00BF6FC6"/>
    <w:rsid w:val="00BF7E97"/>
    <w:rsid w:val="00C00ABB"/>
    <w:rsid w:val="00C0173C"/>
    <w:rsid w:val="00C049E4"/>
    <w:rsid w:val="00C11998"/>
    <w:rsid w:val="00C11AB7"/>
    <w:rsid w:val="00C163E1"/>
    <w:rsid w:val="00C217BB"/>
    <w:rsid w:val="00C25C53"/>
    <w:rsid w:val="00C2773D"/>
    <w:rsid w:val="00C30551"/>
    <w:rsid w:val="00C370EE"/>
    <w:rsid w:val="00C4020C"/>
    <w:rsid w:val="00C423C7"/>
    <w:rsid w:val="00C4537A"/>
    <w:rsid w:val="00C47824"/>
    <w:rsid w:val="00C52E17"/>
    <w:rsid w:val="00C607BE"/>
    <w:rsid w:val="00C6329C"/>
    <w:rsid w:val="00C65740"/>
    <w:rsid w:val="00C6738B"/>
    <w:rsid w:val="00C71EA3"/>
    <w:rsid w:val="00C728AA"/>
    <w:rsid w:val="00C72F20"/>
    <w:rsid w:val="00C74A09"/>
    <w:rsid w:val="00C75704"/>
    <w:rsid w:val="00C75F60"/>
    <w:rsid w:val="00C76F97"/>
    <w:rsid w:val="00C8373E"/>
    <w:rsid w:val="00C8421C"/>
    <w:rsid w:val="00C867D5"/>
    <w:rsid w:val="00C91395"/>
    <w:rsid w:val="00C916A6"/>
    <w:rsid w:val="00C945DE"/>
    <w:rsid w:val="00C96A4C"/>
    <w:rsid w:val="00CA2004"/>
    <w:rsid w:val="00CA798E"/>
    <w:rsid w:val="00CB0C1F"/>
    <w:rsid w:val="00CB1A61"/>
    <w:rsid w:val="00CB21CF"/>
    <w:rsid w:val="00CB2440"/>
    <w:rsid w:val="00CB5DA1"/>
    <w:rsid w:val="00CB7F38"/>
    <w:rsid w:val="00CC094B"/>
    <w:rsid w:val="00CC4196"/>
    <w:rsid w:val="00CC4399"/>
    <w:rsid w:val="00CC55A2"/>
    <w:rsid w:val="00CD05F0"/>
    <w:rsid w:val="00CD1908"/>
    <w:rsid w:val="00CD1E1E"/>
    <w:rsid w:val="00CD20E8"/>
    <w:rsid w:val="00CD505F"/>
    <w:rsid w:val="00CD66C6"/>
    <w:rsid w:val="00CE35F7"/>
    <w:rsid w:val="00CE477E"/>
    <w:rsid w:val="00CE683F"/>
    <w:rsid w:val="00CF1680"/>
    <w:rsid w:val="00CF181E"/>
    <w:rsid w:val="00CF1E59"/>
    <w:rsid w:val="00CF4B2A"/>
    <w:rsid w:val="00CF6042"/>
    <w:rsid w:val="00D03C7D"/>
    <w:rsid w:val="00D043EA"/>
    <w:rsid w:val="00D049B2"/>
    <w:rsid w:val="00D05D88"/>
    <w:rsid w:val="00D06C28"/>
    <w:rsid w:val="00D07DD7"/>
    <w:rsid w:val="00D11DC8"/>
    <w:rsid w:val="00D12482"/>
    <w:rsid w:val="00D12AD7"/>
    <w:rsid w:val="00D16825"/>
    <w:rsid w:val="00D16F02"/>
    <w:rsid w:val="00D20FB9"/>
    <w:rsid w:val="00D2282A"/>
    <w:rsid w:val="00D22CF5"/>
    <w:rsid w:val="00D26FD6"/>
    <w:rsid w:val="00D31BE5"/>
    <w:rsid w:val="00D32808"/>
    <w:rsid w:val="00D3346F"/>
    <w:rsid w:val="00D34CD5"/>
    <w:rsid w:val="00D35651"/>
    <w:rsid w:val="00D35AC1"/>
    <w:rsid w:val="00D36FCC"/>
    <w:rsid w:val="00D408D9"/>
    <w:rsid w:val="00D40AFB"/>
    <w:rsid w:val="00D41506"/>
    <w:rsid w:val="00D41D32"/>
    <w:rsid w:val="00D4327A"/>
    <w:rsid w:val="00D43B52"/>
    <w:rsid w:val="00D45B8B"/>
    <w:rsid w:val="00D5213E"/>
    <w:rsid w:val="00D57476"/>
    <w:rsid w:val="00D57932"/>
    <w:rsid w:val="00D63A07"/>
    <w:rsid w:val="00D63F83"/>
    <w:rsid w:val="00D65DD8"/>
    <w:rsid w:val="00D65E08"/>
    <w:rsid w:val="00D6790C"/>
    <w:rsid w:val="00D70DA2"/>
    <w:rsid w:val="00D71EBA"/>
    <w:rsid w:val="00D77693"/>
    <w:rsid w:val="00D821C1"/>
    <w:rsid w:val="00D82760"/>
    <w:rsid w:val="00D874FC"/>
    <w:rsid w:val="00D934A1"/>
    <w:rsid w:val="00D93999"/>
    <w:rsid w:val="00D97EC3"/>
    <w:rsid w:val="00DA1345"/>
    <w:rsid w:val="00DA6D7C"/>
    <w:rsid w:val="00DB0CE4"/>
    <w:rsid w:val="00DB22AA"/>
    <w:rsid w:val="00DB39A6"/>
    <w:rsid w:val="00DB56EE"/>
    <w:rsid w:val="00DB5B14"/>
    <w:rsid w:val="00DB6E4F"/>
    <w:rsid w:val="00DB772C"/>
    <w:rsid w:val="00DB798B"/>
    <w:rsid w:val="00DC0DCC"/>
    <w:rsid w:val="00DC156F"/>
    <w:rsid w:val="00DC26E7"/>
    <w:rsid w:val="00DC2DB2"/>
    <w:rsid w:val="00DC3746"/>
    <w:rsid w:val="00DC5A88"/>
    <w:rsid w:val="00DD248E"/>
    <w:rsid w:val="00DD7392"/>
    <w:rsid w:val="00DE07DF"/>
    <w:rsid w:val="00DE3BC1"/>
    <w:rsid w:val="00DE59B0"/>
    <w:rsid w:val="00DE64D5"/>
    <w:rsid w:val="00DE6BEB"/>
    <w:rsid w:val="00DF0E78"/>
    <w:rsid w:val="00DF621E"/>
    <w:rsid w:val="00DF67AD"/>
    <w:rsid w:val="00E02567"/>
    <w:rsid w:val="00E0534B"/>
    <w:rsid w:val="00E074BA"/>
    <w:rsid w:val="00E111E9"/>
    <w:rsid w:val="00E15367"/>
    <w:rsid w:val="00E16FEE"/>
    <w:rsid w:val="00E211C3"/>
    <w:rsid w:val="00E213FD"/>
    <w:rsid w:val="00E23C1A"/>
    <w:rsid w:val="00E264CA"/>
    <w:rsid w:val="00E3163B"/>
    <w:rsid w:val="00E31F7C"/>
    <w:rsid w:val="00E35974"/>
    <w:rsid w:val="00E5489C"/>
    <w:rsid w:val="00E561A2"/>
    <w:rsid w:val="00E61603"/>
    <w:rsid w:val="00E6239E"/>
    <w:rsid w:val="00E639E1"/>
    <w:rsid w:val="00E6419F"/>
    <w:rsid w:val="00E642C0"/>
    <w:rsid w:val="00E7063B"/>
    <w:rsid w:val="00E72CE2"/>
    <w:rsid w:val="00E754A7"/>
    <w:rsid w:val="00E771E4"/>
    <w:rsid w:val="00E77596"/>
    <w:rsid w:val="00E91031"/>
    <w:rsid w:val="00E910DE"/>
    <w:rsid w:val="00E92472"/>
    <w:rsid w:val="00E95E99"/>
    <w:rsid w:val="00EA1CA8"/>
    <w:rsid w:val="00EA45C0"/>
    <w:rsid w:val="00EA5BB5"/>
    <w:rsid w:val="00EB0528"/>
    <w:rsid w:val="00EB07BC"/>
    <w:rsid w:val="00EB3699"/>
    <w:rsid w:val="00EB7586"/>
    <w:rsid w:val="00EB7F56"/>
    <w:rsid w:val="00EC3559"/>
    <w:rsid w:val="00EC4A1B"/>
    <w:rsid w:val="00ED1D67"/>
    <w:rsid w:val="00ED22D1"/>
    <w:rsid w:val="00ED3258"/>
    <w:rsid w:val="00ED47D8"/>
    <w:rsid w:val="00ED69A7"/>
    <w:rsid w:val="00ED7F10"/>
    <w:rsid w:val="00EE42C4"/>
    <w:rsid w:val="00EF0247"/>
    <w:rsid w:val="00EF476B"/>
    <w:rsid w:val="00EF7A67"/>
    <w:rsid w:val="00F01C22"/>
    <w:rsid w:val="00F03316"/>
    <w:rsid w:val="00F04353"/>
    <w:rsid w:val="00F0530D"/>
    <w:rsid w:val="00F06550"/>
    <w:rsid w:val="00F07F5A"/>
    <w:rsid w:val="00F12DC7"/>
    <w:rsid w:val="00F2029E"/>
    <w:rsid w:val="00F2596C"/>
    <w:rsid w:val="00F2690D"/>
    <w:rsid w:val="00F322EC"/>
    <w:rsid w:val="00F32FD8"/>
    <w:rsid w:val="00F36015"/>
    <w:rsid w:val="00F40A8A"/>
    <w:rsid w:val="00F42BA2"/>
    <w:rsid w:val="00F457D9"/>
    <w:rsid w:val="00F45C63"/>
    <w:rsid w:val="00F51E5D"/>
    <w:rsid w:val="00F53B1F"/>
    <w:rsid w:val="00F5437B"/>
    <w:rsid w:val="00F55598"/>
    <w:rsid w:val="00F56ABF"/>
    <w:rsid w:val="00F57269"/>
    <w:rsid w:val="00F616BD"/>
    <w:rsid w:val="00F619CC"/>
    <w:rsid w:val="00F6230B"/>
    <w:rsid w:val="00F62A79"/>
    <w:rsid w:val="00F666BE"/>
    <w:rsid w:val="00F7023C"/>
    <w:rsid w:val="00F70D19"/>
    <w:rsid w:val="00F719B5"/>
    <w:rsid w:val="00F74947"/>
    <w:rsid w:val="00F76894"/>
    <w:rsid w:val="00F770B2"/>
    <w:rsid w:val="00F77B4D"/>
    <w:rsid w:val="00F8099F"/>
    <w:rsid w:val="00F819C2"/>
    <w:rsid w:val="00F82717"/>
    <w:rsid w:val="00F830A1"/>
    <w:rsid w:val="00F83BB3"/>
    <w:rsid w:val="00F87245"/>
    <w:rsid w:val="00F90B5C"/>
    <w:rsid w:val="00F91856"/>
    <w:rsid w:val="00F9237C"/>
    <w:rsid w:val="00F93930"/>
    <w:rsid w:val="00F94821"/>
    <w:rsid w:val="00F95C73"/>
    <w:rsid w:val="00F96C40"/>
    <w:rsid w:val="00F97DC2"/>
    <w:rsid w:val="00FA1385"/>
    <w:rsid w:val="00FA1C1E"/>
    <w:rsid w:val="00FA5336"/>
    <w:rsid w:val="00FA6FCD"/>
    <w:rsid w:val="00FB23A5"/>
    <w:rsid w:val="00FB28CB"/>
    <w:rsid w:val="00FB2F4F"/>
    <w:rsid w:val="00FB45C6"/>
    <w:rsid w:val="00FB546E"/>
    <w:rsid w:val="00FC6F13"/>
    <w:rsid w:val="00FC7901"/>
    <w:rsid w:val="00FD5DB6"/>
    <w:rsid w:val="00FD6D55"/>
    <w:rsid w:val="00FE024F"/>
    <w:rsid w:val="00FE0B68"/>
    <w:rsid w:val="00FE2A1A"/>
    <w:rsid w:val="00FE483B"/>
    <w:rsid w:val="00FF0B54"/>
    <w:rsid w:val="00FF282F"/>
    <w:rsid w:val="00FF4DB2"/>
    <w:rsid w:val="00FF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2D4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D5FF2"/>
    <w:rPr>
      <w:rFonts w:ascii="Times New Roman" w:eastAsia="Times New Roman" w:hAnsi="Times New Roman" w:cs="Times New Roman"/>
      <w:lang w:val="de-AT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53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335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F61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53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35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rsid w:val="00E074BA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rsid w:val="00E074BA"/>
    <w:rPr>
      <w:rFonts w:ascii="Calibri" w:hAnsi="Calibri" w:cs="Calibri"/>
      <w:lang w:val="en-US"/>
    </w:rPr>
  </w:style>
  <w:style w:type="paragraph" w:customStyle="1" w:styleId="Table">
    <w:name w:val="Table"/>
    <w:basedOn w:val="Beschriftung"/>
    <w:autoRedefine/>
    <w:qFormat/>
    <w:rsid w:val="002F78ED"/>
    <w:pPr>
      <w:spacing w:after="80" w:line="360" w:lineRule="auto"/>
    </w:pPr>
    <w:rPr>
      <w:rFonts w:cs="Arial"/>
      <w:i w:val="0"/>
      <w:iCs w:val="0"/>
      <w:color w:val="auto"/>
      <w:sz w:val="22"/>
      <w:szCs w:val="24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F78ED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7006A8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79204C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240A9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40A99"/>
  </w:style>
  <w:style w:type="paragraph" w:styleId="Fuzeile">
    <w:name w:val="footer"/>
    <w:basedOn w:val="Standard"/>
    <w:link w:val="FuzeileZchn"/>
    <w:uiPriority w:val="99"/>
    <w:unhideWhenUsed/>
    <w:rsid w:val="00240A9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40A99"/>
  </w:style>
  <w:style w:type="character" w:styleId="Seitenzahl">
    <w:name w:val="page number"/>
    <w:basedOn w:val="Absatz-Standardschriftart"/>
    <w:uiPriority w:val="99"/>
    <w:semiHidden/>
    <w:unhideWhenUsed/>
    <w:rsid w:val="00240A99"/>
  </w:style>
  <w:style w:type="paragraph" w:styleId="KeinLeerraum">
    <w:name w:val="No Spacing"/>
    <w:uiPriority w:val="1"/>
    <w:qFormat/>
    <w:rsid w:val="006247F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E58"/>
    <w:rPr>
      <w:sz w:val="26"/>
      <w:szCs w:val="2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E58"/>
    <w:rPr>
      <w:rFonts w:ascii="Times New Roman" w:hAnsi="Times New Roman" w:cs="Times New Roman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1F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1F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1F7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1F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1F7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6419F"/>
  </w:style>
  <w:style w:type="character" w:customStyle="1" w:styleId="berschrift3Zchn">
    <w:name w:val="Überschrift 3 Zchn"/>
    <w:basedOn w:val="Absatz-Standardschriftart"/>
    <w:link w:val="berschrift3"/>
    <w:uiPriority w:val="9"/>
    <w:rsid w:val="001F619F"/>
    <w:rPr>
      <w:rFonts w:asciiTheme="majorHAnsi" w:eastAsiaTheme="majorEastAsia" w:hAnsiTheme="majorHAnsi" w:cstheme="majorBidi"/>
      <w:color w:val="1F4D78" w:themeColor="accent1" w:themeShade="7F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58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8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5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8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8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1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6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2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4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2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8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3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B398B86-91E3-40B0-9D8D-68D5E0DD7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35</Words>
  <Characters>6524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Rayyan</cp:lastModifiedBy>
  <cp:revision>5</cp:revision>
  <dcterms:created xsi:type="dcterms:W3CDTF">2021-06-06T00:24:00Z</dcterms:created>
  <dcterms:modified xsi:type="dcterms:W3CDTF">2021-06-06T01:05:00Z</dcterms:modified>
</cp:coreProperties>
</file>